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187"/>
        <w:gridCol w:w="740"/>
        <w:gridCol w:w="743"/>
        <w:gridCol w:w="1667"/>
        <w:gridCol w:w="1348"/>
        <w:gridCol w:w="761"/>
        <w:gridCol w:w="816"/>
        <w:gridCol w:w="1564"/>
        <w:gridCol w:w="1649"/>
        <w:gridCol w:w="1475"/>
      </w:tblGrid>
      <w:tr w:rsidR="002847FE" w:rsidRPr="00734D0C" w:rsidTr="00734D0C">
        <w:trPr>
          <w:trHeight w:val="320"/>
        </w:trPr>
        <w:tc>
          <w:tcPr>
            <w:tcW w:w="2245" w:type="dxa"/>
            <w:vMerge w:val="restart"/>
            <w:shd w:val="clear" w:color="auto" w:fill="E7E6E6" w:themeFill="background2"/>
            <w:noWrap/>
            <w:hideMark/>
          </w:tcPr>
          <w:p w:rsidR="00FC0391" w:rsidRPr="00734D0C" w:rsidRDefault="00FC0391" w:rsidP="00FC0391">
            <w:pPr>
              <w:rPr>
                <w:rFonts w:ascii="Times New Roman" w:hAnsi="Times New Roman" w:cs="Times New Roman"/>
                <w:b/>
                <w:bCs/>
              </w:rPr>
            </w:pPr>
            <w:bookmarkStart w:id="0" w:name="_GoBack"/>
            <w:bookmarkEnd w:id="0"/>
            <w:r w:rsidRPr="00734D0C">
              <w:rPr>
                <w:rFonts w:ascii="Times New Roman" w:hAnsi="Times New Roman" w:cs="Times New Roman"/>
                <w:b/>
                <w:bCs/>
              </w:rPr>
              <w:t>Species</w:t>
            </w:r>
          </w:p>
        </w:tc>
        <w:tc>
          <w:tcPr>
            <w:tcW w:w="1198" w:type="dxa"/>
            <w:gridSpan w:val="2"/>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W = a * L^b</w:t>
            </w:r>
          </w:p>
        </w:tc>
        <w:tc>
          <w:tcPr>
            <w:tcW w:w="3092" w:type="dxa"/>
            <w:gridSpan w:val="2"/>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Sample a and b information</w:t>
            </w:r>
          </w:p>
        </w:tc>
        <w:tc>
          <w:tcPr>
            <w:tcW w:w="1607" w:type="dxa"/>
            <w:gridSpan w:val="2"/>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Sample L Range</w:t>
            </w:r>
          </w:p>
        </w:tc>
        <w:tc>
          <w:tcPr>
            <w:tcW w:w="1604"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 xml:space="preserve">Sample L Type </w:t>
            </w:r>
          </w:p>
        </w:tc>
        <w:tc>
          <w:tcPr>
            <w:tcW w:w="1692"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 xml:space="preserve">Conversion Factor </w:t>
            </w:r>
          </w:p>
        </w:tc>
        <w:tc>
          <w:tcPr>
            <w:tcW w:w="1512" w:type="dxa"/>
            <w:tcBorders>
              <w:bottom w:val="nil"/>
            </w:tcBorders>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Reference</w:t>
            </w:r>
          </w:p>
        </w:tc>
      </w:tr>
      <w:tr w:rsidR="00734D0C" w:rsidRPr="00734D0C" w:rsidTr="00734D0C">
        <w:trPr>
          <w:trHeight w:val="320"/>
        </w:trPr>
        <w:tc>
          <w:tcPr>
            <w:tcW w:w="2245" w:type="dxa"/>
            <w:vMerge/>
            <w:shd w:val="clear" w:color="auto" w:fill="E7E6E6" w:themeFill="background2"/>
            <w:hideMark/>
          </w:tcPr>
          <w:p w:rsidR="00FC0391" w:rsidRPr="00734D0C" w:rsidRDefault="00FC0391">
            <w:pPr>
              <w:rPr>
                <w:rFonts w:ascii="Times New Roman" w:hAnsi="Times New Roman" w:cs="Times New Roman"/>
                <w:b/>
                <w:bCs/>
              </w:rPr>
            </w:pPr>
          </w:p>
        </w:tc>
        <w:tc>
          <w:tcPr>
            <w:tcW w:w="439"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a</w:t>
            </w:r>
          </w:p>
        </w:tc>
        <w:tc>
          <w:tcPr>
            <w:tcW w:w="759"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b</w:t>
            </w:r>
          </w:p>
        </w:tc>
        <w:tc>
          <w:tcPr>
            <w:tcW w:w="1710"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Sample n</w:t>
            </w:r>
          </w:p>
        </w:tc>
        <w:tc>
          <w:tcPr>
            <w:tcW w:w="1382"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Sample Area</w:t>
            </w:r>
          </w:p>
        </w:tc>
        <w:tc>
          <w:tcPr>
            <w:tcW w:w="773"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Lmin</w:t>
            </w:r>
          </w:p>
        </w:tc>
        <w:tc>
          <w:tcPr>
            <w:tcW w:w="834"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Lmax</w:t>
            </w:r>
          </w:p>
        </w:tc>
        <w:tc>
          <w:tcPr>
            <w:tcW w:w="1604"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TL/FL/SL</w:t>
            </w:r>
          </w:p>
        </w:tc>
        <w:tc>
          <w:tcPr>
            <w:tcW w:w="1692" w:type="dxa"/>
            <w:shd w:val="clear" w:color="auto" w:fill="E7E6E6" w:themeFill="background2"/>
            <w:noWrap/>
            <w:hideMark/>
          </w:tcPr>
          <w:p w:rsidR="00FC0391" w:rsidRPr="00734D0C" w:rsidRDefault="00FC0391" w:rsidP="00FC0391">
            <w:pPr>
              <w:rPr>
                <w:rFonts w:ascii="Times New Roman" w:hAnsi="Times New Roman" w:cs="Times New Roman"/>
                <w:b/>
                <w:bCs/>
              </w:rPr>
            </w:pPr>
            <w:r w:rsidRPr="00734D0C">
              <w:rPr>
                <w:rFonts w:ascii="Times New Roman" w:hAnsi="Times New Roman" w:cs="Times New Roman"/>
                <w:b/>
                <w:bCs/>
              </w:rPr>
              <w:t>L to TL</w:t>
            </w:r>
          </w:p>
        </w:tc>
        <w:tc>
          <w:tcPr>
            <w:tcW w:w="1512" w:type="dxa"/>
            <w:tcBorders>
              <w:top w:val="nil"/>
            </w:tcBorders>
            <w:shd w:val="clear" w:color="auto" w:fill="E7E6E6" w:themeFill="background2"/>
            <w:noWrap/>
            <w:hideMark/>
          </w:tcPr>
          <w:p w:rsidR="00FC0391" w:rsidRPr="00734D0C" w:rsidRDefault="00FC0391">
            <w:pPr>
              <w:rPr>
                <w:rFonts w:ascii="Times New Roman" w:hAnsi="Times New Roman" w:cs="Times New Roman"/>
                <w:b/>
                <w:bCs/>
              </w:rPr>
            </w:pPr>
            <w:r w:rsidRPr="00734D0C">
              <w:rPr>
                <w:rFonts w:ascii="Times New Roman" w:hAnsi="Times New Roman" w:cs="Times New Roman"/>
                <w:b/>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Aphareus rutilan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6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orth Mariana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2</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5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ISBN":"NOAA-TM-NMFS-SWFC-113","author":[{"dropping-particle":"V","family":"Ralston","given":"S","non-dropping-particle":"","parse-names":false,"suffix":""},{"dropping-particle":"","family":"Williams","given":"H A","non-dropping-particle":"","parse-names":false,"suffix":""}],"container-title":"NOAA Technical Memorandum NMFS","id":"ITEM-1","issued":{"date-parts":[["1988"]]},"number-of-pages":"46 pp","publisher-place":"Honolulu","title":"Depth distributions, growth and mortality of deep slope fishes from the Mariana Archipelago","type":"report","volume":"NOAA-TM-NM"},"uris":["http://www.mendeley.com/documents/?uuid=ecc3d825-6126-449c-b7e3-da3b7bc3ae24"]}],"mendeley":{"formattedCitation":"[1]","plainTextFormattedCitation":"[1]","previouslyFormattedCitation":"[1]"},"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1]</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Aprion virescen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8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2</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8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2]</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telis carbuncul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1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2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Hawaii</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4</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1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bstract":"Models of biomass dynamics used in fish stock assessment typically require the prediction of body weight from some measure of length. As the focus of fishery management broadens to include a wider range of species in marine ecosystems there is a 1 growing need to ...","author":[{"dropping-particle":"","family":"Uchiyama","given":"Jh","non-dropping-particle":"","parse-names":false,"suffix":""},{"dropping-particle":"","family":"Kazama","given":"Tk","non-dropping-particle":"","parse-names":false,"suffix":""}],"container-title":"Pacific Islands Fisheries Science Center Administrative Report","id":"ITEM-1","issued":{"date-parts":[["2003"]]},"title":"Updated Weight-on-Length Relationships for Pelagic Fishes Caught in the Central North Pacific Ocean and Bottomfishes from the Northwestern Hawaiian Islands","type":"article-journal"},"uris":["http://www.mendeley.com/documents/?uuid=0a2fe528-6e2e-4d05-bcbe-02576cebb926"]}],"mendeley":{"formattedCitation":"[3]","plainTextFormattedCitation":"[3]","previouslyFormattedCitation":"[3]"},"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3]</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telis sp.</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5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814</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1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bstract":"Brouard, F. and R. Grandperrin. 1984. Les poissons profonds de la pente recifale externa a Vanuatu. Notes Doc. Oceanogr. Mission ORTOM Pot Vila, Vanuatu 11, 131 p ","author":[{"dropping-particle":"","family":"Brouard","given":"F","non-dropping-particle":"","parse-names":false,"suffix":""},{"dropping-particle":"","family":"Grandperrin","given":"R","non-dropping-particle":"","parse-names":false,"suffix":""}],"container-title":"Notes et Documents d'Océanographie No 11","id":"ITEM-1","issued":{"date-parts":[["1985"]]},"title":"Les poissons profonds de la pente recifale externe a Vanuatu","type":"report"},"uris":["http://www.mendeley.com/documents/?uuid=14821879-6ebe-4399-b4d8-66e4a252ae51"]}],"mendeley":{"formattedCitation":"[4]","plainTextFormattedCitation":"[4]","previouslyFormattedCitation":"[4]"},"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4]</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telis radios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5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89</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9</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8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5]</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telis coruscan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5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8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5]</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multiden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4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4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9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5]</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typ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1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Indones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7</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0041769C" w:rsidRPr="00734D0C">
              <w:rPr>
                <w:rFonts w:ascii="Times New Roman" w:hAnsi="Times New Roman" w:cs="Times New Roman"/>
                <w:bCs/>
              </w:rPr>
              <w:instrText>ADDIN CSL_CITATION {"citationItems":[{"id":"ITEM-1","itemData":{"author":[{"dropping-particle":"","family":"Pauly","given":"D","non-dropping-particle":"","parse-names":false,"suffix":""},{"dropping-particle":"","family":"Cabanban","given":"A","non-dropping-particle":"","parse-names":false,"suffix":""},{"dropping-particle":"","family":"Torres Jr","given":"F S B","non-dropping-particle":"","parse-names":false,"suffix":""}],"container-title":"Baseline studies of biodiversity:the fish resource of western Indonesia","editor":[{"dropping-particle":"","family":"Pauly","given":"Daniel","non-dropping-particle":"","parse-names":false,"suffix":""},{"dropping-particle":"","family":"Martosubroto","given":"P","non-dropping-particle":"","parse-names":false,"suffix":""}],"id":"ITEM-1","issued":{"date-parts":[["1996"]]},"page":"135-216","title":"Fishery biology of 40 trawl-caught teleosts of western Indonesia","type":"chapter"},"uris":["http://www.mendeley.com/documents/?uuid=4bc7faea-ecba-4869-86bf-15860d363ddb"]}],"mendeley":{"formattedCitation":"[6]","plainTextFormattedCitation":"[6]","previouslyFormattedCitation":"[6]"},"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6]</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filamentos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9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53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Hawaii</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9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1769C" w:rsidRPr="00734D0C">
              <w:rPr>
                <w:rFonts w:ascii="Times New Roman" w:hAnsi="Times New Roman" w:cs="Times New Roman"/>
                <w:bCs/>
              </w:rPr>
              <w:fldChar w:fldCharType="begin" w:fldLock="1"/>
            </w:r>
            <w:r w:rsidR="0041769C" w:rsidRPr="00734D0C">
              <w:rPr>
                <w:rFonts w:ascii="Times New Roman" w:hAnsi="Times New Roman" w:cs="Times New Roman"/>
                <w:bCs/>
              </w:rPr>
              <w:instrText>ADDIN CSL_CITATION {"citationItems":[{"id":"ITEM-1","itemData":{"abstract":"Models of biomass dynamics used in fish stock assessment typically require the prediction of body weight from some measure of length. As the focus of fishery management broadens to include a wider range of species in marine ecosystems there is a 1 growing need to ...","author":[{"dropping-particle":"","family":"Uchiyama","given":"Jh","non-dropping-particle":"","parse-names":false,"suffix":""},{"dropping-particle":"","family":"Kazama","given":"Tk","non-dropping-particle":"","parse-names":false,"suffix":""}],"container-title":"Pacific Islands Fisheries Science Center Administrative Report","id":"ITEM-1","issued":{"date-parts":[["2003"]]},"title":"Updated Weight-on-Length Relationships for Pelagic Fishes Caught in the Central North Pacific Ocean and Bottomfishes from the Northwestern Hawaiian Islands","type":"article-journal"},"uris":["http://www.mendeley.com/documents/?uuid=0a2fe528-6e2e-4d05-bcbe-02576cebb926"]}],"mendeley":{"formattedCitation":"[3]","plainTextFormattedCitation":"[3]","previouslyFormattedCitation":"[3]"},"properties":{"noteIndex":0},"schema":"https://github.com/citation-style-language/schema/raw/master/csl-citation.json"}</w:instrText>
            </w:r>
            <w:r w:rsidR="0041769C" w:rsidRPr="00734D0C">
              <w:rPr>
                <w:rFonts w:ascii="Times New Roman" w:hAnsi="Times New Roman" w:cs="Times New Roman"/>
                <w:bCs/>
              </w:rPr>
              <w:fldChar w:fldCharType="separate"/>
            </w:r>
            <w:r w:rsidR="0041769C" w:rsidRPr="00734D0C">
              <w:rPr>
                <w:rFonts w:ascii="Times New Roman" w:hAnsi="Times New Roman" w:cs="Times New Roman"/>
                <w:bCs/>
                <w:noProof/>
              </w:rPr>
              <w:t>[3]</w:t>
            </w:r>
            <w:r w:rsidR="0041769C"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sieboldi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42</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2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Hawaii</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4</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74</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1769C" w:rsidRPr="00734D0C">
              <w:rPr>
                <w:rFonts w:ascii="Times New Roman" w:hAnsi="Times New Roman" w:cs="Times New Roman"/>
                <w:bCs/>
              </w:rPr>
              <w:fldChar w:fldCharType="begin" w:fldLock="1"/>
            </w:r>
            <w:r w:rsidR="00486B4D" w:rsidRPr="00734D0C">
              <w:rPr>
                <w:rFonts w:ascii="Times New Roman" w:hAnsi="Times New Roman" w:cs="Times New Roman"/>
                <w:bCs/>
              </w:rPr>
              <w:instrText>ADDIN CSL_CITATION {"citationItems":[{"id":"ITEM-1","itemData":{"abstract":"Models of biomass dynamics used in fish stock assessment typically require the prediction of body weight from some measure of length. As the focus of fishery management broadens to include a wider range of species in marine ecosystems there is a 1 growing need to ...","author":[{"dropping-particle":"","family":"Uchiyama","given":"Jh","non-dropping-particle":"","parse-names":false,"suffix":""},{"dropping-particle":"","family":"Kazama","given":"Tk","non-dropping-particle":"","parse-names":false,"suffix":""}],"container-title":"Pacific Islands Fisheries Science Center Administrative Report","id":"ITEM-1","issued":{"date-parts":[["2003"]]},"title":"Updated Weight-on-Length Relationships for Pelagic Fishes Caught in the Central North Pacific Ocean and Bottomfishes from the Northwestern Hawaiian Islands","type":"article-journal"},"uris":["http://www.mendeley.com/documents/?uuid=0a2fe528-6e2e-4d05-bcbe-02576cebb926"]}],"mendeley":{"formattedCitation":"[3]","plainTextFormattedCitation":"[3]","previouslyFormattedCitation":"[3]"},"properties":{"noteIndex":0},"schema":"https://github.com/citation-style-language/schema/raw/master/csl-citation.json"}</w:instrText>
            </w:r>
            <w:r w:rsidR="0041769C" w:rsidRPr="00734D0C">
              <w:rPr>
                <w:rFonts w:ascii="Times New Roman" w:hAnsi="Times New Roman" w:cs="Times New Roman"/>
                <w:bCs/>
              </w:rPr>
              <w:fldChar w:fldCharType="separate"/>
            </w:r>
            <w:r w:rsidR="0041769C" w:rsidRPr="00734D0C">
              <w:rPr>
                <w:rFonts w:ascii="Times New Roman" w:hAnsi="Times New Roman" w:cs="Times New Roman"/>
                <w:bCs/>
                <w:noProof/>
              </w:rPr>
              <w:t>[3]</w:t>
            </w:r>
            <w:r w:rsidR="0041769C"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argyrogramm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4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orth Mariana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6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86B4D" w:rsidRPr="00734D0C">
              <w:rPr>
                <w:rFonts w:ascii="Times New Roman" w:hAnsi="Times New Roman" w:cs="Times New Roman"/>
                <w:bCs/>
              </w:rPr>
              <w:fldChar w:fldCharType="begin" w:fldLock="1"/>
            </w:r>
            <w:r w:rsidR="00486B4D" w:rsidRPr="00734D0C">
              <w:rPr>
                <w:rFonts w:ascii="Times New Roman" w:hAnsi="Times New Roman" w:cs="Times New Roman"/>
                <w:bCs/>
              </w:rPr>
              <w:instrText>ADDIN CSL_CITATION {"citationItems":[{"id":"ITEM-1","itemData":{"author":[{"dropping-particle":"","family":"Ralston","given":"Stephen","non-dropping-particle":"","parse-names":false,"suffix":""}],"container-title":"Micronesica","id":"ITEM-1","issued":{"date-parts":[["1988"]]},"page":"189-197","title":"Length-weight regressions and condition indices of lutjanids and other deep slope fishes from the Mariana Archipelago","type":"article-journal","volume":"21"},"uris":["http://www.mendeley.com/documents/?uuid=f2485283-646b-45fc-b827-871e3c0b5ffd"]}],"mendeley":{"formattedCitation":"[7]","plainTextFormattedCitation":"[7]","previouslyFormattedCitation":"[7]"},"properties":{"noteIndex":0},"schema":"https://github.com/citation-style-language/schema/raw/master/csl-citation.json"}</w:instrText>
            </w:r>
            <w:r w:rsidR="00486B4D" w:rsidRPr="00734D0C">
              <w:rPr>
                <w:rFonts w:ascii="Times New Roman" w:hAnsi="Times New Roman" w:cs="Times New Roman"/>
                <w:bCs/>
              </w:rPr>
              <w:fldChar w:fldCharType="separate"/>
            </w:r>
            <w:r w:rsidR="00486B4D" w:rsidRPr="00734D0C">
              <w:rPr>
                <w:rFonts w:ascii="Times New Roman" w:hAnsi="Times New Roman" w:cs="Times New Roman"/>
                <w:bCs/>
                <w:noProof/>
              </w:rPr>
              <w:t>[7]</w:t>
            </w:r>
            <w:r w:rsidR="00486B4D"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zon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33</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8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Hawaii</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6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86B4D" w:rsidRPr="00734D0C">
              <w:rPr>
                <w:rFonts w:ascii="Times New Roman" w:hAnsi="Times New Roman" w:cs="Times New Roman"/>
                <w:bCs/>
              </w:rPr>
              <w:fldChar w:fldCharType="begin" w:fldLock="1"/>
            </w:r>
            <w:r w:rsidR="00486B4D" w:rsidRPr="00734D0C">
              <w:rPr>
                <w:rFonts w:ascii="Times New Roman" w:hAnsi="Times New Roman" w:cs="Times New Roman"/>
                <w:bCs/>
              </w:rPr>
              <w:instrText>ADDIN CSL_CITATION {"citationItems":[{"id":"ITEM-1","itemData":{"abstract":"Models of biomass dynamics used in fish stock assessment typically require the prediction of body weight from some measure of length. As the focus of fishery management broadens to include a wider range of species in marine ecosystems there is a 1 growing need to ...","author":[{"dropping-particle":"","family":"Uchiyama","given":"Jh","non-dropping-particle":"","parse-names":false,"suffix":""},{"dropping-particle":"","family":"Kazama","given":"Tk","non-dropping-particle":"","parse-names":false,"suffix":""}],"container-title":"Pacific Islands Fisheries Science Center Administrative Report","id":"ITEM-1","issued":{"date-parts":[["2003"]]},"title":"Updated Weight-on-Length Relationships for Pelagic Fishes Caught in the Central North Pacific Ocean and Bottomfishes from the Northwestern Hawaiian Islands","type":"article-journal"},"uris":["http://www.mendeley.com/documents/?uuid=0a2fe528-6e2e-4d05-bcbe-02576cebb926"]}],"mendeley":{"formattedCitation":"[3]","plainTextFormattedCitation":"[3]","previouslyFormattedCitation":"[3]"},"properties":{"noteIndex":0},"schema":"https://github.com/citation-style-language/schema/raw/master/csl-citation.json"}</w:instrText>
            </w:r>
            <w:r w:rsidR="00486B4D" w:rsidRPr="00734D0C">
              <w:rPr>
                <w:rFonts w:ascii="Times New Roman" w:hAnsi="Times New Roman" w:cs="Times New Roman"/>
                <w:bCs/>
              </w:rPr>
              <w:fldChar w:fldCharType="separate"/>
            </w:r>
            <w:r w:rsidR="00486B4D" w:rsidRPr="00734D0C">
              <w:rPr>
                <w:rFonts w:ascii="Times New Roman" w:hAnsi="Times New Roman" w:cs="Times New Roman"/>
                <w:bCs/>
                <w:noProof/>
              </w:rPr>
              <w:t>[3]</w:t>
            </w:r>
            <w:r w:rsidR="00486B4D"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ristipomoides flavipinn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2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6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7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86B4D" w:rsidRPr="00734D0C">
              <w:rPr>
                <w:rFonts w:ascii="Times New Roman" w:hAnsi="Times New Roman" w:cs="Times New Roman"/>
                <w:bCs/>
              </w:rPr>
              <w:fldChar w:fldCharType="begin" w:fldLock="1"/>
            </w:r>
            <w:r w:rsidR="00486B4D"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486B4D" w:rsidRPr="00734D0C">
              <w:rPr>
                <w:rFonts w:ascii="Times New Roman" w:hAnsi="Times New Roman" w:cs="Times New Roman"/>
                <w:bCs/>
              </w:rPr>
              <w:fldChar w:fldCharType="separate"/>
            </w:r>
            <w:r w:rsidR="00486B4D" w:rsidRPr="00734D0C">
              <w:rPr>
                <w:rFonts w:ascii="Times New Roman" w:hAnsi="Times New Roman" w:cs="Times New Roman"/>
                <w:bCs/>
                <w:noProof/>
              </w:rPr>
              <w:t>[5]</w:t>
            </w:r>
            <w:r w:rsidR="00486B4D"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bitaeni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Based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8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86B4D" w:rsidRPr="00734D0C">
              <w:rPr>
                <w:rFonts w:ascii="Times New Roman" w:hAnsi="Times New Roman" w:cs="Times New Roman"/>
                <w:bCs/>
              </w:rPr>
              <w:fldChar w:fldCharType="begin" w:fldLock="1"/>
            </w:r>
            <w:r w:rsidR="00486B4D"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486B4D" w:rsidRPr="00734D0C">
              <w:rPr>
                <w:rFonts w:ascii="Times New Roman" w:hAnsi="Times New Roman" w:cs="Times New Roman"/>
                <w:bCs/>
              </w:rPr>
              <w:fldChar w:fldCharType="separate"/>
            </w:r>
            <w:r w:rsidR="00486B4D" w:rsidRPr="00734D0C">
              <w:rPr>
                <w:rFonts w:ascii="Times New Roman" w:hAnsi="Times New Roman" w:cs="Times New Roman"/>
                <w:bCs/>
                <w:noProof/>
              </w:rPr>
              <w:t>[8]</w:t>
            </w:r>
            <w:r w:rsidR="00486B4D"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lastRenderedPageBreak/>
              <w:t>Lutjanus argentimacul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92</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6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8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486B4D"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486B4D" w:rsidRPr="00734D0C">
              <w:rPr>
                <w:rFonts w:ascii="Times New Roman" w:hAnsi="Times New Roman" w:cs="Times New Roman"/>
                <w:bCs/>
              </w:rPr>
              <w:fldChar w:fldCharType="separate"/>
            </w:r>
            <w:r w:rsidR="00486B4D" w:rsidRPr="00734D0C">
              <w:rPr>
                <w:rFonts w:ascii="Times New Roman" w:hAnsi="Times New Roman" w:cs="Times New Roman"/>
                <w:bCs/>
                <w:noProof/>
              </w:rPr>
              <w:t>[9]</w:t>
            </w:r>
            <w:r w:rsidR="00486B4D"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bohar</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59</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1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5</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4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2]</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malabar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37</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6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2</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5]</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sebae</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20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116</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Austral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9</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uthor":[{"dropping-particle":"","family":"Yeh","given":"S Y","non-dropping-particle":"","parse-names":false,"suffix":""},{"dropping-particle":"","family":"Chen","given":"C Y","non-dropping-particle":"","parse-names":false,"suffix":""},{"dropping-particle":"","family":"Liu","given":"H C","non-dropping-particle":"","parse-names":false,"suffix":""}],"container-title":"Acta Oceanographica Taiwanica","id":"ITEM-1","issued":{"date-parts":[["1986"]]},"page":"90-102","title":"Age determination and growth of red emperor snapper (Lutjanus sebae) in the Arafura Sea off North Australia","type":"article-journal","volume":"16"},"uris":["http://www.mendeley.com/documents/?uuid=423cba7d-1a9e-40f1-a048-8c3682a8db5f"]}],"mendeley":{"formattedCitation":"[10]","plainTextFormattedCitation":"[10]","previouslyFormattedCitation":"[10]"},"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10]</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timorens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37</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L, malabaricus,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9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gibb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9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0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29</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9]</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erythropter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7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5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Austral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author":[{"dropping-particle":"","family":"McPherson","given":"G R","non-dropping-particle":"","parse-names":false,"suffix":""},{"dropping-particle":"","family":"Squire","given":"L","non-dropping-particle":"","parse-names":false,"suffix":""},{"dropping-particle":"","family":"O'Brien","given":"J","non-dropping-particle":"","parse-names":false,"suffix":""}],"container-title":"Asian Fisheries Science","id":"ITEM-1","issued":{"date-parts":[["1992"]]},"page":"15-24","title":"Reproduction of Three Dominant Lutjanus Species of the Great Barrier Reef Inter-Reef Fishery","type":"article-journal","volume":"5"},"uris":["http://www.mendeley.com/documents/?uuid=2c0a105e-d765-420d-9c52-a5351877570e"]}],"mendeley":{"formattedCitation":"[11]","plainTextFormattedCitation":"[11]","previouslyFormattedCitation":"[11]"},"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11]</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injalo lewis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70</w:t>
            </w:r>
          </w:p>
        </w:tc>
        <w:tc>
          <w:tcPr>
            <w:tcW w:w="1710" w:type="dxa"/>
            <w:noWrap/>
            <w:hideMark/>
          </w:tcPr>
          <w:p w:rsidR="00FC0391" w:rsidRPr="00734D0C" w:rsidRDefault="001F725F">
            <w:pPr>
              <w:rPr>
                <w:rFonts w:ascii="Times New Roman" w:hAnsi="Times New Roman" w:cs="Times New Roman"/>
                <w:bCs/>
              </w:rPr>
            </w:pPr>
            <w:r w:rsidRPr="00734D0C">
              <w:rPr>
                <w:rFonts w:ascii="Times New Roman" w:hAnsi="Times New Roman" w:cs="Times New Roman"/>
                <w:bCs/>
              </w:rPr>
              <w:t>B</w:t>
            </w:r>
            <w:r w:rsidR="00FC0391" w:rsidRPr="00734D0C">
              <w:rPr>
                <w:rFonts w:ascii="Times New Roman" w:hAnsi="Times New Roman" w:cs="Times New Roman"/>
                <w:bCs/>
              </w:rPr>
              <w:t>ased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9</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1F725F"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8]</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injalo pinjalo</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70</w:t>
            </w:r>
          </w:p>
        </w:tc>
        <w:tc>
          <w:tcPr>
            <w:tcW w:w="1710" w:type="dxa"/>
            <w:noWrap/>
            <w:hideMark/>
          </w:tcPr>
          <w:p w:rsidR="00FC0391" w:rsidRPr="00734D0C" w:rsidRDefault="001F725F">
            <w:pPr>
              <w:rPr>
                <w:rFonts w:ascii="Times New Roman" w:hAnsi="Times New Roman" w:cs="Times New Roman"/>
                <w:bCs/>
              </w:rPr>
            </w:pPr>
            <w:r w:rsidRPr="00734D0C">
              <w:rPr>
                <w:rFonts w:ascii="Times New Roman" w:hAnsi="Times New Roman" w:cs="Times New Roman"/>
                <w:bCs/>
              </w:rPr>
              <w:t>Based</w:t>
            </w:r>
            <w:r w:rsidR="00FC0391" w:rsidRPr="00734D0C">
              <w:rPr>
                <w:rFonts w:ascii="Times New Roman" w:hAnsi="Times New Roman" w:cs="Times New Roman"/>
                <w:bCs/>
              </w:rPr>
              <w:t xml:space="preserve">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1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1F725F" w:rsidRPr="00734D0C">
              <w:rPr>
                <w:rFonts w:ascii="Times New Roman" w:hAnsi="Times New Roman" w:cs="Times New Roman"/>
                <w:bCs/>
              </w:rPr>
              <w:fldChar w:fldCharType="begin" w:fldLock="1"/>
            </w:r>
            <w:r w:rsidR="00B57C64"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1F725F" w:rsidRPr="00734D0C">
              <w:rPr>
                <w:rFonts w:ascii="Times New Roman" w:hAnsi="Times New Roman" w:cs="Times New Roman"/>
                <w:bCs/>
              </w:rPr>
              <w:fldChar w:fldCharType="separate"/>
            </w:r>
            <w:r w:rsidR="001F725F" w:rsidRPr="00734D0C">
              <w:rPr>
                <w:rFonts w:ascii="Times New Roman" w:hAnsi="Times New Roman" w:cs="Times New Roman"/>
                <w:bCs/>
                <w:noProof/>
              </w:rPr>
              <w:t>[8]</w:t>
            </w:r>
            <w:r w:rsidR="001F725F"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johni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07</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L. russelli,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russell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07</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7</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B57C64" w:rsidRPr="00734D0C">
              <w:rPr>
                <w:rFonts w:ascii="Times New Roman" w:hAnsi="Times New Roman" w:cs="Times New Roman"/>
                <w:bCs/>
              </w:rPr>
              <w:fldChar w:fldCharType="begin" w:fldLock="1"/>
            </w:r>
            <w:r w:rsidR="00B57C64"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B57C64" w:rsidRPr="00734D0C">
              <w:rPr>
                <w:rFonts w:ascii="Times New Roman" w:hAnsi="Times New Roman" w:cs="Times New Roman"/>
                <w:bCs/>
              </w:rPr>
              <w:fldChar w:fldCharType="separate"/>
            </w:r>
            <w:r w:rsidR="00B57C64" w:rsidRPr="00734D0C">
              <w:rPr>
                <w:rFonts w:ascii="Times New Roman" w:hAnsi="Times New Roman" w:cs="Times New Roman"/>
                <w:bCs/>
                <w:noProof/>
              </w:rPr>
              <w:t>[9]</w:t>
            </w:r>
            <w:r w:rsidR="00B57C64"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lemnisc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07</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L. russelli,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vitt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7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1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9</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6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B57C64" w:rsidRPr="00734D0C">
              <w:rPr>
                <w:rFonts w:ascii="Times New Roman" w:hAnsi="Times New Roman" w:cs="Times New Roman"/>
                <w:bCs/>
              </w:rPr>
              <w:fldChar w:fldCharType="begin" w:fldLock="1"/>
            </w:r>
            <w:r w:rsidR="00B57C64"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B57C64" w:rsidRPr="00734D0C">
              <w:rPr>
                <w:rFonts w:ascii="Times New Roman" w:hAnsi="Times New Roman" w:cs="Times New Roman"/>
                <w:bCs/>
              </w:rPr>
              <w:fldChar w:fldCharType="separate"/>
            </w:r>
            <w:r w:rsidR="00B57C64" w:rsidRPr="00734D0C">
              <w:rPr>
                <w:rFonts w:ascii="Times New Roman" w:hAnsi="Times New Roman" w:cs="Times New Roman"/>
                <w:bCs/>
                <w:noProof/>
              </w:rPr>
              <w:t>[9]</w:t>
            </w:r>
            <w:r w:rsidR="00B57C64"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boutton</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apua New Guine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6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B57C64" w:rsidRPr="00734D0C">
              <w:rPr>
                <w:rFonts w:ascii="Times New Roman" w:hAnsi="Times New Roman" w:cs="Times New Roman"/>
                <w:bCs/>
              </w:rPr>
              <w:fldChar w:fldCharType="begin" w:fldLock="1"/>
            </w:r>
            <w:r w:rsidR="00B57C64" w:rsidRPr="00734D0C">
              <w:rPr>
                <w:rFonts w:ascii="Times New Roman" w:hAnsi="Times New Roman" w:cs="Times New Roman"/>
                <w:bCs/>
              </w:rPr>
              <w:instrText>ADDIN CSL_CITATION {"citationItems":[{"id":"ITEM-1","itemData":{"DOI":"10.1016/j.fishres.2006.08.002","ISSN":"01657836","abstract":"The deepwater fishes around the Lihir Island group, Papua New Guinea, were assessed for their vulnerability to exploitation from a potential commercial fishery. Three dropline surveys were made between 1999 and 2002 to estimate catch rates and life-history parameters. Growth parameters were obtained using the von Bertalanffy growth function fitted to length-at-age data from annuli counts in sectioned otoliths. Mean catch rates and total mortality rates were then used to estimate total fish biomass and maximum sustainable yields for the deepwater species around the island group. A total of 975 fish of 98 species were caught during 886 line hours of fishing. Most of these species are commercially valuable: 17 species are commonly fished commercially in other tropical Pacific regions. However around the Lihir Island group, their catch rates (1.38 ± 0.16 kg/line h) were lower and more variable than elsewhere in the Pacific, probably because of the limited deep-slope habitat. Total deepwater fish biomass between the 125 and 350 m depth zone was estimated at 17.4 metric tonnes with an annual sustainable yield of between 1213 and 3445 kg. In addition, many of the deepwater species may be long-lived, slow-growing species with low mortality rates. Our results suggest that the deepwater fish stock at the Lihir Island group is highly susceptible to overfishing at only moderate levels of fishing pressure. We therefore recommend that a precautionary approach should be taken, including accurate long-term monitoring of catches, if these stocks are to be commercially exploited. © 2006 Elsevier B.V. All rights reserved.","author":[{"dropping-particle":"","family":"Fry","given":"G. C.","non-dropping-particle":"","parse-names":false,"suffix":""},{"dropping-particle":"","family":"Brewer","given":"D. T.","non-dropping-particle":"","parse-names":false,"suffix":""},{"dropping-particle":"","family":"Venables","given":"W. N.","non-dropping-particle":"","parse-names":false,"suffix":""}],"container-title":"Fisheries Research","id":"ITEM-1","issued":{"date-parts":[["2006"]]},"title":"Vulnerability of deepwater demersal fishes to commercial fishing: Evidence from a study around a tropical volcanic seamount in Papua New Guinea","type":"article-journal"},"uris":["http://www.mendeley.com/documents/?uuid=475a1890-677a-459e-8bb5-552f6f470667"]}],"mendeley":{"formattedCitation":"[12]","plainTextFormattedCitation":"[12]","previouslyFormattedCitation":"[12]"},"properties":{"noteIndex":0},"schema":"https://github.com/citation-style-language/schema/raw/master/csl-citation.json"}</w:instrText>
            </w:r>
            <w:r w:rsidR="00B57C64" w:rsidRPr="00734D0C">
              <w:rPr>
                <w:rFonts w:ascii="Times New Roman" w:hAnsi="Times New Roman" w:cs="Times New Roman"/>
                <w:bCs/>
              </w:rPr>
              <w:fldChar w:fldCharType="separate"/>
            </w:r>
            <w:r w:rsidR="00B57C64" w:rsidRPr="00734D0C">
              <w:rPr>
                <w:rFonts w:ascii="Times New Roman" w:hAnsi="Times New Roman" w:cs="Times New Roman"/>
                <w:bCs/>
                <w:noProof/>
              </w:rPr>
              <w:t>[12]</w:t>
            </w:r>
            <w:r w:rsidR="00B57C64"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utjanus rivul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26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6</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7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B57C64" w:rsidRPr="00734D0C">
              <w:rPr>
                <w:rFonts w:ascii="Times New Roman" w:hAnsi="Times New Roman" w:cs="Times New Roman"/>
                <w:bCs/>
              </w:rPr>
              <w:fldChar w:fldCharType="begin" w:fldLock="1"/>
            </w:r>
            <w:r w:rsidR="00565449"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B57C64" w:rsidRPr="00734D0C">
              <w:rPr>
                <w:rFonts w:ascii="Times New Roman" w:hAnsi="Times New Roman" w:cs="Times New Roman"/>
                <w:bCs/>
              </w:rPr>
              <w:fldChar w:fldCharType="separate"/>
            </w:r>
            <w:r w:rsidR="00B57C64" w:rsidRPr="00734D0C">
              <w:rPr>
                <w:rFonts w:ascii="Times New Roman" w:hAnsi="Times New Roman" w:cs="Times New Roman"/>
                <w:bCs/>
                <w:noProof/>
              </w:rPr>
              <w:t>[2]</w:t>
            </w:r>
            <w:r w:rsidR="00B57C64"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ipocheilus carnolabrum</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14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8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2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65449" w:rsidRPr="00734D0C">
              <w:rPr>
                <w:rFonts w:ascii="Times New Roman" w:hAnsi="Times New Roman" w:cs="Times New Roman"/>
                <w:bCs/>
              </w:rPr>
              <w:fldChar w:fldCharType="begin" w:fldLock="1"/>
            </w:r>
            <w:r w:rsidR="00565449"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565449" w:rsidRPr="00734D0C">
              <w:rPr>
                <w:rFonts w:ascii="Times New Roman" w:hAnsi="Times New Roman" w:cs="Times New Roman"/>
                <w:bCs/>
              </w:rPr>
              <w:fldChar w:fldCharType="separate"/>
            </w:r>
            <w:r w:rsidR="00565449" w:rsidRPr="00734D0C">
              <w:rPr>
                <w:rFonts w:ascii="Times New Roman" w:hAnsi="Times New Roman" w:cs="Times New Roman"/>
                <w:bCs/>
                <w:noProof/>
              </w:rPr>
              <w:t>[5]</w:t>
            </w:r>
            <w:r w:rsidR="00565449"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ymphorus nematophor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4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5</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2</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6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65449" w:rsidRPr="00734D0C">
              <w:rPr>
                <w:rFonts w:ascii="Times New Roman" w:hAnsi="Times New Roman" w:cs="Times New Roman"/>
                <w:bCs/>
              </w:rPr>
              <w:fldChar w:fldCharType="begin" w:fldLock="1"/>
            </w:r>
            <w:r w:rsidR="00565449"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565449" w:rsidRPr="00734D0C">
              <w:rPr>
                <w:rFonts w:ascii="Times New Roman" w:hAnsi="Times New Roman" w:cs="Times New Roman"/>
                <w:bCs/>
              </w:rPr>
              <w:fldChar w:fldCharType="separate"/>
            </w:r>
            <w:r w:rsidR="00565449" w:rsidRPr="00734D0C">
              <w:rPr>
                <w:rFonts w:ascii="Times New Roman" w:hAnsi="Times New Roman" w:cs="Times New Roman"/>
                <w:bCs/>
                <w:noProof/>
              </w:rPr>
              <w:t>[2]</w:t>
            </w:r>
            <w:r w:rsidR="00565449"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aracaesio gonzales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50</w:t>
            </w:r>
          </w:p>
        </w:tc>
        <w:tc>
          <w:tcPr>
            <w:tcW w:w="1710" w:type="dxa"/>
            <w:noWrap/>
            <w:hideMark/>
          </w:tcPr>
          <w:p w:rsidR="00FC0391" w:rsidRPr="00734D0C" w:rsidRDefault="00565449">
            <w:pPr>
              <w:rPr>
                <w:rFonts w:ascii="Times New Roman" w:hAnsi="Times New Roman" w:cs="Times New Roman"/>
                <w:bCs/>
              </w:rPr>
            </w:pPr>
            <w:r w:rsidRPr="00734D0C">
              <w:rPr>
                <w:rFonts w:ascii="Times New Roman" w:hAnsi="Times New Roman" w:cs="Times New Roman"/>
                <w:bCs/>
              </w:rPr>
              <w:t>Based</w:t>
            </w:r>
            <w:r w:rsidR="00FC0391" w:rsidRPr="00734D0C">
              <w:rPr>
                <w:rFonts w:ascii="Times New Roman" w:hAnsi="Times New Roman" w:cs="Times New Roman"/>
                <w:bCs/>
              </w:rPr>
              <w:t xml:space="preserve">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3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65449" w:rsidRPr="00734D0C">
              <w:rPr>
                <w:rFonts w:ascii="Times New Roman" w:hAnsi="Times New Roman" w:cs="Times New Roman"/>
                <w:bCs/>
              </w:rPr>
              <w:fldChar w:fldCharType="begin" w:fldLock="1"/>
            </w:r>
            <w:r w:rsidR="00565449"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565449" w:rsidRPr="00734D0C">
              <w:rPr>
                <w:rFonts w:ascii="Times New Roman" w:hAnsi="Times New Roman" w:cs="Times New Roman"/>
                <w:bCs/>
              </w:rPr>
              <w:fldChar w:fldCharType="separate"/>
            </w:r>
            <w:r w:rsidR="00565449" w:rsidRPr="00734D0C">
              <w:rPr>
                <w:rFonts w:ascii="Times New Roman" w:hAnsi="Times New Roman" w:cs="Times New Roman"/>
                <w:bCs/>
                <w:noProof/>
              </w:rPr>
              <w:t>[8]</w:t>
            </w:r>
            <w:r w:rsidR="00565449"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aracaesio xanthur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apua New Guine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6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65449"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DOI":"10.1016/j.fishres.2006.08.002","ISSN":"01657836","abstract":"The deepwater fishes around the Lihir Island group, Papua New Guinea, were assessed for their vulnerability to exploitation from a potential commercial fishery. Three dropline surveys were made between 1999 and 2002 to estimate catch rates and life-history parameters. Growth parameters were obtained using the von Bertalanffy growth function fitted to length-at-age data from annuli counts in sectioned otoliths. Mean catch rates and total mortality rates were then used to estimate total fish biomass and maximum sustainable yields for the deepwater species around the island group. A total of 975 fish of 98 species were caught during 886 line hours of fishing. Most of these species are commercially valuable: 17 species are commonly fished commercially in other tropical Pacific regions. However around the Lihir Island group, their catch rates (1.38 ± 0.16 kg/line h) were lower and more variable than elsewhere in the Pacific, probably because of the limited deep-slope habitat. Total deepwater fish biomass between the 125 and 350 m depth zone was estimated at 17.4 metric tonnes with an annual sustainable yield of between 1213 and 3445 kg. In addition, many of the deepwater species may be long-lived, slow-growing species with low mortality rates. Our results suggest that the deepwater fish stock at the Lihir Island group is highly susceptible to overfishing at only moderate levels of fishing pressure. We therefore recommend that a precautionary approach should be taken, including accurate long-term monitoring of catches, if these stocks are to be commercially exploited. © 2006 Elsevier B.V. All rights reserved.","author":[{"dropping-particle":"","family":"Fry","given":"G. C.","non-dropping-particle":"","parse-names":false,"suffix":""},{"dropping-particle":"","family":"Brewer","given":"D. T.","non-dropping-particle":"","parse-names":false,"suffix":""},{"dropping-particle":"","family":"Venables","given":"W. N.","non-dropping-particle":"","parse-names":false,"suffix":""}],"container-title":"Fisheries Research","id":"ITEM-1","issued":{"date-parts":[["2006"]]},"title":"Vulnerability of deepwater demersal fishes to commercial fishing: Evidence from a study around a tropical volcanic seamount in Papua New Guinea","type":"article-journal"},"uris":["http://www.mendeley.com/documents/?uuid=475a1890-677a-459e-8bb5-552f6f470667"]}],"mendeley":{"formattedCitation":"[12]","plainTextFormattedCitation":"[12]","previouslyFormattedCitation":"[12]"},"properties":{"noteIndex":0},"schema":"https://github.com/citation-style-language/schema/raw/master/csl-citation.json"}</w:instrText>
            </w:r>
            <w:r w:rsidR="00565449" w:rsidRPr="00734D0C">
              <w:rPr>
                <w:rFonts w:ascii="Times New Roman" w:hAnsi="Times New Roman" w:cs="Times New Roman"/>
                <w:bCs/>
              </w:rPr>
              <w:fldChar w:fldCharType="separate"/>
            </w:r>
            <w:r w:rsidR="00565449" w:rsidRPr="00734D0C">
              <w:rPr>
                <w:rFonts w:ascii="Times New Roman" w:hAnsi="Times New Roman" w:cs="Times New Roman"/>
                <w:bCs/>
                <w:noProof/>
              </w:rPr>
              <w:t>[12]</w:t>
            </w:r>
            <w:r w:rsidR="00565449"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aracaesio kusakari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3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2</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9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5]</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aracaesio stone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60</w:t>
            </w:r>
          </w:p>
        </w:tc>
        <w:tc>
          <w:tcPr>
            <w:tcW w:w="1710" w:type="dxa"/>
            <w:noWrap/>
            <w:hideMark/>
          </w:tcPr>
          <w:p w:rsidR="00FC0391" w:rsidRPr="00734D0C" w:rsidRDefault="007041C2">
            <w:pPr>
              <w:rPr>
                <w:rFonts w:ascii="Times New Roman" w:hAnsi="Times New Roman" w:cs="Times New Roman"/>
                <w:bCs/>
              </w:rPr>
            </w:pPr>
            <w:r w:rsidRPr="00734D0C">
              <w:rPr>
                <w:rFonts w:ascii="Times New Roman" w:hAnsi="Times New Roman" w:cs="Times New Roman"/>
                <w:bCs/>
              </w:rPr>
              <w:t>B</w:t>
            </w:r>
            <w:r w:rsidR="00FC0391" w:rsidRPr="00734D0C">
              <w:rPr>
                <w:rFonts w:ascii="Times New Roman" w:hAnsi="Times New Roman" w:cs="Times New Roman"/>
                <w:bCs/>
              </w:rPr>
              <w:t>ased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9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8]</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aloptia powell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7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7</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orth Mariana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7</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5]</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ephalopholis miniat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6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7</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5</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9]</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ephalopholis sexmaculat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apua New Guine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79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DOI":"10.1016/j.fishres.2006.08.002","ISSN":"01657836","abstract":"The deepwater fishes around the Lihir Island group, Papua New Guinea, were assessed for their vulnerability to exploitation from a potential commercial fishery. Three dropline surveys were made between 1999 and 2002 to estimate catch rates and life-history parameters. Growth parameters were obtained using the von Bertalanffy growth function fitted to length-at-age data from annuli counts in sectioned otoliths. Mean catch rates and total mortality rates were then used to estimate total fish biomass and maximum sustainable yields for the deepwater species around the island group. A total of 975 fish of 98 species were caught during 886 line hours of fishing. Most of these species are commercially valuable: 17 species are commonly fished commercially in other tropical Pacific regions. However around the Lihir Island group, their catch rates (1.38 ± 0.16 kg/line h) were lower and more variable than elsewhere in the Pacific, probably because of the limited deep-slope habitat. Total deepwater fish biomass between the 125 and 350 m depth zone was estimated at 17.4 metric tonnes with an annual sustainable yield of between 1213 and 3445 kg. In addition, many of the deepwater species may be long-lived, slow-growing species with low mortality rates. Our results suggest that the deepwater fish stock at the Lihir Island group is highly susceptible to overfishing at only moderate levels of fishing pressure. We therefore recommend that a precautionary approach should be taken, including accurate long-term monitoring of catches, if these stocks are to be commercially exploited. © 2006 Elsevier B.V. All rights reserved.","author":[{"dropping-particle":"","family":"Fry","given":"G. C.","non-dropping-particle":"","parse-names":false,"suffix":""},{"dropping-particle":"","family":"Brewer","given":"D. T.","non-dropping-particle":"","parse-names":false,"suffix":""},{"dropping-particle":"","family":"Venables","given":"W. N.","non-dropping-particle":"","parse-names":false,"suffix":""}],"container-title":"Fisheries Research","id":"ITEM-1","issued":{"date-parts":[["2006"]]},"title":"Vulnerability of deepwater demersal fishes to commercial fishing: Evidence from a study around a tropical volcanic seamount in Papua New Guinea","type":"article-journal"},"uris":["http://www.mendeley.com/documents/?uuid=475a1890-677a-459e-8bb5-552f6f470667"]}],"mendeley":{"formattedCitation":"[12]","plainTextFormattedCitation":"[12]","previouslyFormattedCitation":"[1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ephalopholis sonnerat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5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7</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9]</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ephalopholis igarashiens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4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orth Mariana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Ralston","given":"Stephen","non-dropping-particle":"","parse-names":false,"suffix":""}],"container-title":"Micronesica","id":"ITEM-1","issued":{"date-parts":[["1988"]]},"page":"189-197","title":"Length-weight regressions and condition indices of lutjanids and other deep slope fishes from the Mariana Archipelago","type":"article-journal","volume":"21"},"uris":["http://www.mendeley.com/documents/?uuid=f2485283-646b-45fc-b827-871e3c0b5ffd"]}],"mendeley":{"formattedCitation":"[7]","plainTextFormattedCitation":"[7]","previouslyFormattedCitation":"[7]"},"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7]</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latifasci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8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7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Kuwait</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Matthews","given":"C P","non-dropping-particle":"","parse-names":false,"suffix":""},{"dropping-particle":"","family":"Samuel","given":"M","non-dropping-particle":"","parse-names":false,"suffix":""}],"container-title":"Fishbyte","id":"ITEM-1","issue":"2","issued":{"date-parts":[["1991"]]},"page":"3","title":"Growth, mortality and length-weight parameters for some Kuwaiti fish and shrimp","type":"article-journal","volume":"9"},"uris":["http://www.mendeley.com/documents/?uuid=1973f408-c8a2-4816-b13f-8a0acc5fd223"]}],"mendeley":{"formattedCitation":"[13]","plainTextFormattedCitation":"[13]","previouslyFormattedCitation":"[13]"},"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3]</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radi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6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24</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morrhu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morrhu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6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2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5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Brouard, F. and R. Grandperrin. 1984. Les poissons profonds de la pente recifale externa a Vanuatu. Notes Doc. Oceanogr. Mission ORTOM Pot Vila, Vanuatu 11, 131 p ","author":[{"dropping-particle":"","family":"Brouard","given":"F","non-dropping-particle":"","parse-names":false,"suffix":""},{"dropping-particle":"","family":"Grandperrin","given":"R","non-dropping-particle":"","parse-names":false,"suffix":""}],"container-title":"Notes et Documents d'Océanographie No 11","id":"ITEM-1","issued":{"date-parts":[["1985"]]},"title":"Les poissons profonds de la pente recifale externe a Vanuatu","type":"report"},"uris":["http://www.mendeley.com/documents/?uuid=14821879-6ebe-4399-b4d8-66e4a252ae51"]}],"mendeley":{"formattedCitation":"[4]","plainTextFormattedCitation":"[4]","previouslyFormattedCitation":"[4]"},"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4]</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poecilono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6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24</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morrhu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areol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4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79</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bleeker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2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hailand</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Yanagawa","given":"H","non-dropping-particle":"","parse-names":false,"suffix":""}],"container-title":"Naga, the ICLARM quarterly","id":"ITEM-1","issue":"4","issued":{"date-parts":[["1994"]]},"page":"48-52","title":"Length-weight relationship of Gulf of Thailand fishes","type":"article-journal","volume":"17"},"uris":["http://www.mendeley.com/documents/?uuid=502067dd-d84b-4bf1-945c-47bf217b1e03"]}],"mendeley":{"formattedCitation":"[14]","plainTextFormattedCitation":"[14]","previouslyFormattedCitation":"[14]"},"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4]</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miliar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apua New Guine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77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DOI":"10.1016/j.fishres.2006.08.002","ISSN":"01657836","abstract":"The deepwater fishes around the Lihir Island group, Papua New Guinea, were assessed for their vulnerability to exploitation from a potential commercial fishery. Three dropline surveys were made between 1999 and 2002 to estimate catch rates and life-history parameters. Growth parameters were obtained using the von Bertalanffy growth function fitted to length-at-age data from annuli counts in sectioned otoliths. Mean catch rates and total mortality rates were then used to estimate total fish biomass and maximum sustainable yields for the deepwater species around the island group. A total of 975 fish of 98 species were caught during 886 line hours of fishing. Most of these species are commercially valuable: 17 species are commonly fished commercially in other tropical Pacific regions. However around the Lihir Island group, their catch rates (1.38 ± 0.16 kg/line h) were lower and more variable than elsewhere in the Pacific, probably because of the limited deep-slope habitat. Total deepwater fish biomass between the 125 and 350 m depth zone was estimated at 17.4 metric tonnes with an annual sustainable yield of between 1213 and 3445 kg. In addition, many of the deepwater species may be long-lived, slow-growing species with low mortality rates. Our results suggest that the deepwater fish stock at the Lihir Island group is highly susceptible to overfishing at only moderate levels of fishing pressure. We therefore recommend that a precautionary approach should be taken, including accurate long-term monitoring of catches, if these stocks are to be commercially exploited. © 2006 Elsevier B.V. All rights reserved.","author":[{"dropping-particle":"","family":"Fry","given":"G. C.","non-dropping-particle":"","parse-names":false,"suffix":""},{"dropping-particle":"","family":"Brewer","given":"D. T.","non-dropping-particle":"","parse-names":false,"suffix":""},{"dropping-particle":"","family":"Venables","given":"W. N.","non-dropping-particle":"","parse-names":false,"suffix":""}],"container-title":"Fisheries Research","id":"ITEM-1","issued":{"date-parts":[["2006"]]},"title":"Vulnerability of deepwater demersal fishes to commercial fishing: Evidence from a study around a tropical volcanic seamount in Papua New Guinea","type":"article-journal"},"uris":["http://www.mendeley.com/documents/?uuid=475a1890-677a-459e-8bb5-552f6f470667"]}],"mendeley":{"formattedCitation":"[12]","plainTextFormattedCitation":"[12]","previouslyFormattedCitation":"[1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bilob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9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maculatus,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malabar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3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9]</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coioide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8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1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9]</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chlorostigm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4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eychelle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Mees","given":"C","non-dropping-particle":"","parse-names":false,"suffix":""}],"id":"ITEM-1","issued":{"date-parts":[["1992"]]},"number-of-pages":"142","title":"Seychelles demersal fishery: an analysis of data relating to four key demersal species","type":"report"},"uris":["http://www.mendeley.com/documents/?uuid=4e352214-0803-498a-ab33-1d55b5e3ed7d"]}],"mendeley":{"formattedCitation":"[15]","plainTextFormattedCitation":"[15]","previouslyFormattedCitation":"[15]"},"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5]</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retout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C. sexmaculat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79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henioch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6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24</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morrhu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stic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C. sexmaculat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S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79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epistic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26</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bleekeri,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multinot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6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4</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Kuwait</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Matthews","given":"C P","non-dropping-particle":"","parse-names":false,"suffix":""},{"dropping-particle":"","family":"Samuel","given":"M","non-dropping-particle":"","parse-names":false,"suffix":""}],"container-title":"Fishbyte","id":"ITEM-1","issue":"2","issued":{"date-parts":[["1991"]]},"page":"3","title":"Growth, mortality and length-weight parameters for some Kuwaiti fish and shrimp","type":"article-journal","volume":"9"},"uris":["http://www.mendeley.com/documents/?uuid=1973f408-c8a2-4816-b13f-8a0acc5fd223"]}],"mendeley":{"formattedCitation":"[13]","plainTextFormattedCitation":"[13]","previouslyFormattedCitation":"[13]"},"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3]</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undulos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4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chlorostigm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pinephelus amblycephal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57</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polyphekadion,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Hyporthodus octofasci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10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56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E. tukula,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lectropomus macul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Austral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Kailola","given":"P J","non-dropping-particle":"","parse-names":false,"suffix":""},{"dropping-particle":"","family":"Williams","given":"M J","non-dropping-particle":"","parse-names":false,"suffix":""},{"dropping-particle":"","family":"Stewart","given":"P C","non-dropping-particle":"","parse-names":false,"suffix":""},{"dropping-particle":"","family":"Reichelt","given":"R E","non-dropping-particle":"","parse-names":false,"suffix":""},{"dropping-particle":"","family":"McNee","given":"A","non-dropping-particle":"","parse-names":false,"suffix":""},{"dropping-particle":"","family":"Grieve","given":"C","non-dropping-particle":"","parse-names":false,"suffix":""}],"id":"ITEM-1","issued":{"date-parts":[["1993"]]},"number-of-pages":"422","publisher":"Bureau of Resources Science","publisher-place":"Canberra","title":"Australian fisheries resources","type":"book"},"uris":["http://www.mendeley.com/documents/?uuid=eae3b740-1a79-46fd-b969-16d6f5c8ee11"]}],"mendeley":{"formattedCitation":"[16]","plainTextFormattedCitation":"[16]","previouslyFormattedCitation":"[16]"},"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6]</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lectropomus leopard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6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1</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76</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Variola albimarginat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79</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V. louti,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76</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atkinson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57</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3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6</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44</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lentjan</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8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5</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laticaud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6</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L. lentjan,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nebulos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9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3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olivace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5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3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2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amboinens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9</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51</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L. olivaceus,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Lethrinus rubriopercul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0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6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7</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8</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5]</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Wattsia mossambic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2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6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5]</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Gymnocranius grandocul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8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9</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3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Gymnocranius grise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85</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G. grandoculus,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3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goides coeruleopinn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02</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81</w:t>
            </w:r>
          </w:p>
        </w:tc>
        <w:tc>
          <w:tcPr>
            <w:tcW w:w="1512" w:type="dxa"/>
            <w:noWrap/>
            <w:hideMark/>
          </w:tcPr>
          <w:p w:rsidR="00FC0391" w:rsidRPr="00734D0C" w:rsidRDefault="007041C2" w:rsidP="00734D0C">
            <w:pPr>
              <w:tabs>
                <w:tab w:val="center" w:pos="653"/>
              </w:tabs>
              <w:rPr>
                <w:rFonts w:ascii="Times New Roman" w:hAnsi="Times New Roman" w:cs="Times New Roman"/>
                <w:bCs/>
              </w:rPr>
            </w:pP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2]</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goides fulvogutt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0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4</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1</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6</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goides malabar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2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Chin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5</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4</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6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DOI":"10.1111/j.1439-0426.2010.01624.x","ISSN":"01758659","abstract":"Sixty-nine fish species belonging to 41 genera from 29 families and seven orders were collected during 2006-2007 by otter trawl in Beibu Gulf, northern South China Sea, for analysis of their length-weight relationships (WLRs). The analysis included 19 species for which no previous WLR estimates were available in FISHBASE. © 2010 Blackwell Verlag, Berlin.","author":[{"dropping-particle":"","family":"Wang","given":"X. H.","non-dropping-particle":"","parse-names":false,"suffix":""},{"dropping-particle":"","family":"Qiu","given":"Y. S.","non-dropping-particle":"","parse-names":false,"suffix":""},{"dropping-particle":"","family":"Zhu","given":"G. P.","non-dropping-particle":"","parse-names":false,"suffix":""},{"dropping-particle":"","family":"Du","given":"F. Y.","non-dropping-particle":"","parse-names":false,"suffix":""},{"dropping-particle":"","family":"Sun","given":"D. R.","non-dropping-particle":"","parse-names":false,"suffix":""},{"dropping-particle":"","family":"Huang","given":"S. L.","non-dropping-particle":"","parse-names":false,"suffix":""}],"container-title":"Journal of Applied Ichthyology","id":"ITEM-1","issued":{"date-parts":[["2011"]]},"title":"Length-weight relationships of 69 fish species in the Beibu Gulf, northern South China Sea","type":"article-journal"},"uris":["http://www.mendeley.com/documents/?uuid=cba9b898-9a86-43b3-9cb1-aa5763bfb402"]}],"mendeley":{"formattedCitation":"[17]","plainTextFormattedCitation":"[17]","previouslyFormattedCitation":"[17]"},"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7]</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goides chrysophry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02</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3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3</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94</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goides gymnosteth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46</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6</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1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2]</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x bucculen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33</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Austral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5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7041C2" w:rsidRPr="00734D0C">
              <w:rPr>
                <w:rFonts w:ascii="Times New Roman" w:hAnsi="Times New Roman" w:cs="Times New Roman"/>
                <w:bCs/>
              </w:rPr>
              <w:instrText>ADDIN CSL_CITATION {"citationItems":[{"id":"ITEM-1","itemData":{"author":[{"dropping-particle":"","family":"Willing","given":"R S","non-dropping-particle":"","parse-names":false,"suffix":""},{"dropping-particle":"","family":"Pender","given":"P J","non-dropping-particle":"","parse-names":false,"suffix":""}],"id":"ITEM-1","issued":{"date-parts":[["1989"]]},"number-of-pages":"57","publisher":"Northern Territory Department of Primary Industries and Fisheries","publisher-place":"Darwin","title":"Length-weight relationships for 45 species of fish and three invertebrates from Australia's northern prawn fishery","type":"book"},"uris":["http://www.mendeley.com/documents/?uuid=66b37c91-7b3b-4461-89b5-b9794122d45f"]}],"mendeley":{"formattedCitation":"[18]","plainTextFormattedCitation":"[18]","previouslyFormattedCitation":"[18]"},"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8]</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x ignobil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13</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24</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Hawaii</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1</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3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6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7041C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author":[{"dropping-particle":"","family":"Seki","given":"M P","non-dropping-particle":"","parse-names":false,"suffix":""}],"container-title":"Fishery Atlas of the Northwestern Hawaiian Islands","editor":[{"dropping-particle":"","family":"Uchida","given":"R N","non-dropping-particle":"","parse-names":false,"suffix":""},{"dropping-particle":"","family":"Uchiyama","given":"J H","non-dropping-particle":"","parse-names":false,"suffix":""}],"id":"ITEM-1","issued":{"date-parts":[["1986"]]},"page":"86-87","publisher":"NOAA Tech. Rep. NMFS 38","title":"Carangidae","type":"chapter"},"uris":["http://www.mendeley.com/documents/?uuid=f2d91974-171e-47d8-bcef-363cdba3f4e6"]}],"mendeley":{"formattedCitation":"[19]","plainTextFormattedCitation":"[19]","previouslyFormattedCitation":"[19]"},"properties":{"noteIndex":0},"schema":"https://github.com/citation-style-language/schema/raw/master/csl-citation.json"}</w:instrText>
            </w:r>
            <w:r w:rsidR="007041C2" w:rsidRPr="00734D0C">
              <w:rPr>
                <w:rFonts w:ascii="Times New Roman" w:hAnsi="Times New Roman" w:cs="Times New Roman"/>
                <w:bCs/>
              </w:rPr>
              <w:fldChar w:fldCharType="separate"/>
            </w:r>
            <w:r w:rsidR="007041C2" w:rsidRPr="00734D0C">
              <w:rPr>
                <w:rFonts w:ascii="Times New Roman" w:hAnsi="Times New Roman" w:cs="Times New Roman"/>
                <w:bCs/>
                <w:noProof/>
              </w:rPr>
              <w:t>[19]</w:t>
            </w:r>
            <w:r w:rsidR="007041C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x lugubri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0</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0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20</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orth Mariana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6</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4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author":[{"dropping-particle":"","family":"Ralston","given":"Stephen","non-dropping-particle":"","parse-names":false,"suffix":""}],"container-title":"Micronesica","id":"ITEM-1","issued":{"date-parts":[["1988"]]},"page":"189-197","title":"Length-weight regressions and condition indices of lutjanids and other deep slope fishes from the Mariana Archipelago","type":"article-journal","volume":"21"},"uris":["http://www.mendeley.com/documents/?uuid=f2485283-646b-45fc-b827-871e3c0b5ffd"]}],"mendeley":{"formattedCitation":"[7]","plainTextFormattedCitation":"[7]","previouslyFormattedCitation":"[7]"},"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7]</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x sexfasciat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3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hilippine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7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abstract":"The parameters of the length-weight relationships (LWR) of fishes are the primary variables applied to estimate the biomass of reef fishes in situ. Estimates of reef fish biomass using fish visual census survey in the Philippines still utilized the values of LWR parameters derived from the results of studies conducted abroad due to paucity of local information. This paper presents the first comprehensive records of the LWR of marine fishes from the West Philippine Sea and the Sulu Sea, western Philippines. Data were collected between 1998 and 2014 using various artisanal and commercial fishing gears. A total of 11,539 specimens covering 33 families, 59 genera and 87 species were investigated. The allometric coefficient b varied between 2.140 (Gnathanodon speciosus) and 3.410 (Taeniura lymma) with the mean of 2.840?0.25. The values of r2 ranged from 0.521 to 0.996. This paper provides the first comprehensive information on the LWR of marine fishes from the western Philippines consisting of 15 new LWR values and 12 higher maximum lengths for online database.","author":[{"dropping-particle":"","family":"Palla","given":"Herminie P.","non-dropping-particle":"","parse-names":false,"suffix":""},{"dropping-particle":"","family":"Pagliawan","given":"Honorio B.","non-dropping-particle":"","parse-names":false,"suffix":""},{"dropping-particle":"","family":"Rodriguez","given":"Edwin F.","non-dropping-particle":"","parse-names":false,"suffix":""},{"dropping-particle":"","family":"Montano","given":"Bernaldo S.","non-dropping-particle":"","parse-names":false,"suffix":""},{"dropping-particle":"","family":"Cacho","given":"George T.","non-dropping-particle":"","parse-names":false,"suffix":""},{"dropping-particle":"","family":"Gonzales","given":"Benjamin J.","non-dropping-particle":"","parse-names":false,"suffix":""},{"dropping-particle":"","family":"Bonnell","given":"Carey","non-dropping-particle":"","parse-names":false,"suffix":""},{"dropping-particle":"","family":"Fowler","given":"Tom","non-dropping-particle":"","parse-names":false,"suffix":""}],"container-title":"The Palawan Scientist","id":"ITEM-1","issued":{"date-parts":[["2018"]]},"title":"Length-weight relationship of marine fishes from Palawan, Philippines","type":"article-journal"},"uris":["http://www.mendeley.com/documents/?uuid=e79ce8b4-942b-4fa5-a393-4a97d37e04e6"]}],"mendeley":{"formattedCitation":"[20]","plainTextFormattedCitation":"[20]","previouslyFormattedCitation":"[20]"},"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20]</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aranx tille</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3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30</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C. sexfasciatus, same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7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lagatis bipinnulat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2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hilippines</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4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ISSN":"0116-290X","abstract":"Lenght-weight relationships of 335 species of fish of New Caledonia, belonging to 65 families of coral reef fishes, were computed (80%) or assembled from the literature (20% of all cases) to facilitate, among other things, estimation of coral reef fish biomass from visual census.","author":[{"dropping-particle":"","family":"Kulbicki","given":"Michel","non-dropping-particle":"","parse-names":false,"suffix":""},{"dropping-particle":"","family":"Mou-Tham","given":"Gerard","non-dropping-particle":"","parse-names":false,"suffix":""},{"dropping-particle":"","family":"Thollot","given":"Pierre","non-dropping-particle":"","parse-names":false,"suffix":""},{"dropping-particle":"","family":"Wantiez","given":"Laurent","non-dropping-particle":"","parse-names":false,"suffix":""}],"container-title":"Naga, The ICLARM Quarterly","id":"ITEM-1","issued":{"date-parts":[["1993"]]},"title":"Length-weight relationships of fish from the lagoon of New Caledonia","type":"article"},"uris":["http://www.mendeley.com/documents/?uuid=0abaad37-cf03-4d5b-aeef-31bc5b9a99c6"]}],"mendeley":{"formattedCitation":"[21]","plainTextFormattedCitation":"[21]","previouslyFormattedCitation":"[21]"},"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21]</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eriola dumeril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47</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Croat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2</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6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DOI":"10.1046/j.1439-0426.2001.00301.x","ISSN":"01758659","abstract":"The age, growth and mortality of the Mediterranean amberjack Seriola dumerili (Risso 1810) were determined in 298 specimens collected in the south-eastern Adriatic Sea (Donji Molunat Bay) from 17 May to 26 June 1997. The total length ranged from 32.0 to 160.0 cm and weight from 0.5 to 46.5 kg. Ten age classes, ranging from 1� to 10� years were de�ned by scale readings. Mean total length and weight-at-age data were used to estimate the growth parameters of the von Bertalan\u0007y equation: L � &lt;174.6 cm, K &lt; 0.190, t0 &lt; �0.314; W � &lt; 79.01 kg, K &lt; 0.139 and t0 &lt; �0.746. The length�weight relationship was estimated at: W&lt;0.000123 � L2.847. The overall sex ratio was 1 : 1.06 in favour of males. Total (Z) and natural (M) mortality were found to be 0.41 years )1 and 0.30 years �1, respectively. The exploitation ratio (E&lt; 0.27) indicates that the fishing pressure on the Mediterranean amberjack was low in the investigated region.","author":[{"dropping-particle":"","family":"Koiul","given":"","non-dropping-particle":"","parse-names":false,"suffix":""},{"dropping-particle":"","family":"Skaramuca","given":"","non-dropping-particle":"","parse-names":false,"suffix":""},{"dropping-particle":"","family":"Kraljevic","given":"","non-dropping-particle":"","parse-names":false,"suffix":""},{"dropping-particle":"","family":"Dulcic","given":"","non-dropping-particle":"","parse-names":false,"suffix":""},{"dropping-particle":"","family":"Glamuzina","given":"","non-dropping-particle":"","parse-names":false,"suffix":""}],"container-title":"Journal of Applied Ichthyology","id":"ITEM-1","issued":{"date-parts":[["2001"]]},"title":"Age, growth and mortality of the Mediterranean amberjack Seriola dumerili (Risso 1810) from the South-Eastern Adriatic Sea","type":"article-journal"},"uris":["http://www.mendeley.com/documents/?uuid=3f4758b3-81b8-402e-ae6b-b44ed16b9790"]}],"mendeley":{"formattedCitation":"[22]","plainTextFormattedCitation":"[22]","previouslyFormattedCitation":"[22]"},"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22]</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eriola rivolian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17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Vanuatu</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4</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88</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3</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author":[{"dropping-particle":"","family":"Pakoa","given":"K","non-dropping-particle":"","parse-names":false,"suffix":""}],"container-title":"Naga, the ICLARM quarterly","id":"ITEM-1","issued":{"date-parts":[["1998"]]},"page":"27-29","title":"Vital Statistics of marine fishes in Vanuatu","type":"article-journal","volume":"21"},"uris":["http://www.mendeley.com/documents/?uuid=a30d8374-8772-4765-b590-79403d239bec"]}],"mendeley":{"formattedCitation":"[5]","plainTextFormattedCitation":"[5]","previouslyFormattedCitation":"[5]"},"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5]</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Erythrocles schlegeli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1</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40</w:t>
            </w:r>
          </w:p>
        </w:tc>
        <w:tc>
          <w:tcPr>
            <w:tcW w:w="1710" w:type="dxa"/>
            <w:noWrap/>
            <w:hideMark/>
          </w:tcPr>
          <w:p w:rsidR="00FC0391" w:rsidRPr="00734D0C" w:rsidRDefault="00557892">
            <w:pPr>
              <w:rPr>
                <w:rFonts w:ascii="Times New Roman" w:hAnsi="Times New Roman" w:cs="Times New Roman"/>
                <w:bCs/>
              </w:rPr>
            </w:pPr>
            <w:r w:rsidRPr="00734D0C">
              <w:rPr>
                <w:rFonts w:ascii="Times New Roman" w:hAnsi="Times New Roman" w:cs="Times New Roman"/>
                <w:bCs/>
              </w:rPr>
              <w:t>B</w:t>
            </w:r>
            <w:r w:rsidR="00FC0391" w:rsidRPr="00734D0C">
              <w:rPr>
                <w:rFonts w:ascii="Times New Roman" w:hAnsi="Times New Roman" w:cs="Times New Roman"/>
                <w:bCs/>
              </w:rPr>
              <w:t>ased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6</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557892"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8]</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Argyrops spinifer</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5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67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4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Oman</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557892"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1439-0426.2009.01260.x","ISSN":"01758659","abstract":"P{&gt;}It is recognized by the FAO that management of fish resources in the western Indian Ocean is complicated by the lack of data on the basic biology and landing statistics for exploited fish species. In this paper data are presented on the population biology of kingsoldier bream, Argyrops spinifer (Forsskal 1775), in the Arabian Sea with a view to contributing towards the development of management plans for its sustainable exploitation. Samples were obtained from the Omani artisanal hand-line fishery catch, January 2001-December 2002. Total length (L(T)) of fish sampled ranged from 20 to 68 cm (males) and 25 to 70 cm (females). The male : female ratio was similar up to 55 cm L(T) but the larger size-classes were composed predominately of male fish. L(T)/carcass weight (W(C)) relations for male and female fish were similar and the combined data produced an equation W(C) = 0.00005 x L(T)2.67. Marginal increment analysis indicated an annual cycle of opaque and translucent ring formation in otoliths that was related to the change in surface water temperature during the annual monsoon period. The opaque zone was completed in May and the translucent zone began to form in June. Female and male fish age ranged between 2 and 25 years. Both males and females exhibited similar asymptotic growth patterns; the combined von Bertalanffy growth function was L(t) = 64.6(1 - e[-0.142(t + 0.489)]). Gonadosomatic indices and gonad condition of male and female fish indicated that the spawning season occurred between September and January. Size (L(50)) and age at first maturity (A(50)) were estimated to be 36.5 cm L(T) and 5.0 years for males and 37.2 cm L(T) and 5.6 years females, respectively. The results of this study provide fundamental information on the biology and population dynamics of A. spinifer in the Arabian Sea that can be used in management models for the continued sustainable exploitation of this species in the Omani demersal coastal fisheries.","author":[{"dropping-particle":"","family":"Mamry","given":"J. M.","non-dropping-particle":"Al","parse-names":false,"suffix":""},{"dropping-particle":"","family":"McCarthy","given":"I. D.","non-dropping-particle":"","parse-names":false,"suffix":""},{"dropping-particle":"","family":"Richardson","given":"C. A.","non-dropping-particle":"","parse-names":false,"suffix":""},{"dropping-particle":"","family":"Meriem","given":"S.","non-dropping-particle":"Ben","parse-names":false,"suffix":""}],"container-title":"Journal of Applied Ichthyology","id":"ITEM-1","issued":{"date-parts":[["2009"]]},"title":"Biology of the kingsoldier bream (Argyrops spinifer, Forsskål 1775; Sparidae), from the Arabian Sea, Oman","type":"article-journal"},"uris":["http://www.mendeley.com/documents/?uuid=c620d1f4-9600-4c52-8233-a463402def3f"]}],"mendeley":{"formattedCitation":"[23]","plainTextFormattedCitation":"[23]","previouslyFormattedCitation":"[23]"},"properties":{"noteIndex":0},"schema":"https://github.com/citation-style-language/schema/raw/master/csl-citation.json"}</w:instrText>
            </w:r>
            <w:r w:rsidR="00557892" w:rsidRPr="00734D0C">
              <w:rPr>
                <w:rFonts w:ascii="Times New Roman" w:hAnsi="Times New Roman" w:cs="Times New Roman"/>
                <w:bCs/>
              </w:rPr>
              <w:fldChar w:fldCharType="separate"/>
            </w:r>
            <w:r w:rsidR="00557892" w:rsidRPr="00734D0C">
              <w:rPr>
                <w:rFonts w:ascii="Times New Roman" w:hAnsi="Times New Roman" w:cs="Times New Roman"/>
                <w:bCs/>
                <w:noProof/>
              </w:rPr>
              <w:t>[23]</w:t>
            </w:r>
            <w:r w:rsidR="00557892"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Dentex carpenter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2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30</w:t>
            </w:r>
          </w:p>
        </w:tc>
        <w:tc>
          <w:tcPr>
            <w:tcW w:w="1710" w:type="dxa"/>
            <w:noWrap/>
            <w:hideMark/>
          </w:tcPr>
          <w:p w:rsidR="00FC0391" w:rsidRPr="00734D0C" w:rsidRDefault="00557892">
            <w:pPr>
              <w:rPr>
                <w:rFonts w:ascii="Times New Roman" w:hAnsi="Times New Roman" w:cs="Times New Roman"/>
                <w:bCs/>
              </w:rPr>
            </w:pPr>
            <w:r w:rsidRPr="00734D0C">
              <w:rPr>
                <w:rFonts w:ascii="Times New Roman" w:hAnsi="Times New Roman" w:cs="Times New Roman"/>
                <w:bCs/>
              </w:rPr>
              <w:t>Based</w:t>
            </w:r>
            <w:r w:rsidR="00FC0391" w:rsidRPr="00734D0C">
              <w:rPr>
                <w:rFonts w:ascii="Times New Roman" w:hAnsi="Times New Roman" w:cs="Times New Roman"/>
                <w:bCs/>
              </w:rPr>
              <w:t xml:space="preserve">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19</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8]</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Glaucosoma buerger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2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1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Austral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5</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046/j.1439-0426.2002.00327.x","ISSN":"01758659","abstract":"Pearl perch, Glaucosoma buergeri Richardson 1845. From deeper waters ( &gt; 100 m depth) on the continental shelf of north-western Australia were aged by examining transverse sections of their sagittal otoliths. Ages were assigned based on counts of alternating opaque and translucent zones (annuli). Otolith length and breadth (width) increased linearly with fish length, whereas otolith freight increased linearly with fish age. The continuous growth of the otoliths provides some evidence that the opaque and translucent zones used to estimate age in this study are formed on a regular basis. Parameters of the length-weight relationship were estimated. Along with parameters of the von Bertalanffy growth function. The generalised von Bertalanffy growth function (total length-at-age. Both sexes combined) for G. Buergeri was L-t = 512.7 (1 - e(-0.139(t + 0.89))). There was no significant differential growth between the sexes in observed length-at-age. The oldest individual found was a male G. Buergeri estimated to be 26 years of age. The annual instantaneous rate of natural mortality (M) was estimated to be 0.14. The slow growth. Long life and low natural mortality rate indicate that G. Buergeri is vulnerable to overfishing and that harvest strategies for this species should be conservative, given its low production potential.","author":[{"dropping-particle":"","family":"Newman","given":"S. J.","non-dropping-particle":"","parse-names":false,"suffix":""}],"container-title":"Journal of Applied Ichthyology","id":"ITEM-1","issued":{"date-parts":[["2002"]]},"title":"Age, growth, mortality and population characteristics of the pearl perch, Glaucosoma buergeri Richardson 1845, from deeper continental shelf waters off the Pilbara coast of north-western Australia","type":"article-journal"},"uris":["http://www.mendeley.com/documents/?uuid=bfa82b72-4b28-458a-b33a-a3573ddc4f10"]}],"mendeley":{"formattedCitation":"[24]","plainTextFormattedCitation":"[24]","previouslyFormattedCitation":"[24]"},"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4]</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Diagramma labiosum</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8</w:t>
            </w:r>
          </w:p>
        </w:tc>
        <w:tc>
          <w:tcPr>
            <w:tcW w:w="1710"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Copied from C. sexfasciatus, same body shape.</w:t>
            </w:r>
          </w:p>
        </w:tc>
        <w:tc>
          <w:tcPr>
            <w:tcW w:w="138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Diagramma pictum</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4</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547</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75</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1</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omadasys kaakan</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85</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1</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Pakistan</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2</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1439-0426.2009.01374.x","ISSN":"01758659","abstract":"P&gt;Length-weight relationships of 41 fish species (20 families) collected\nfrom the Korangi-Phitti Creek area on the northern side of the Indus\ndelta at the northern Arabian Sea are presented. This study provides\nfirst reports of length-weight relationships for seven species\n(Sardinella brachysoma, Arius arius, Trachinotus mookalee, Nuchequula\nblochii, Gerres limbatus, Brachirus orientalis, and Synaptura\ncommersonnii). The coefficients of determination (r2) were &gt; 0.90 for 35\nspecies. Estimates of b ranged from a minimum 2.204 for Liza carinata to\na maximum of 3.535 for Pseudorhombus arsius; 16 species showed isometric\ngrowth (b = 3), eight species showed positive allometric growth (b &gt; 3),\nwhile 17 species showed negative allometric growth (b &lt; 3).","author":[{"dropping-particle":"","family":"Hussain","given":"S. M.","non-dropping-particle":"","parse-names":false,"suffix":""},{"dropping-particle":"","family":"Paperno","given":"R.","non-dropping-particle":"","parse-names":false,"suffix":""},{"dropping-particle":"","family":"Khatoon","given":"Z.","non-dropping-particle":"","parse-names":false,"suffix":""}],"container-title":"Journal of Applied Ichthyology","id":"ITEM-1","issued":{"date-parts":[["2010"]]},"title":"Length-weight relationships of fishes collected from the Korangi-Phitti Creek area (Indus delta, northern Arabian Sea)","type":"article-journal"},"uris":["http://www.mendeley.com/documents/?uuid=d73890ca-474f-4fab-b419-44cc04d625f5"]}],"mendeley":{"formattedCitation":"[25]","plainTextFormattedCitation":"[25]","previouslyFormattedCitation":"[25]"},"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5]</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Cookeolus japon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47</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700</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3</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East China Se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5</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47</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ai.12648","ISSN":"14390426","abstract":"Estimated length–weight relationships are presented for 22 commercially important marine fish species representing nine families, found in the East China Sea. A total of 2776 speci-mens were caught by otter trawl on the continental shelf in the East China Sea between 2009 and 2013. Information per-taining to length–weight relationships should lead to a better understanding of fish communities in the East China Sea.","author":[{"dropping-particle":"","family":"Yagi","given":"Mitsuharu","non-dropping-particle":"","parse-names":false,"suffix":""},{"dropping-particle":"","family":"Yamada","given":"M.","non-dropping-particle":"","parse-names":false,"suffix":""},{"dropping-particle":"","family":"Shimoda","given":"M.","non-dropping-particle":"","parse-names":false,"suffix":""},{"dropping-particle":"","family":"Uchida","given":"J.","non-dropping-particle":"","parse-names":false,"suffix":""},{"dropping-particle":"","family":"Kinoshita","given":"T.","non-dropping-particle":"","parse-names":false,"suffix":""},{"dropping-particle":"","family":"Shimizu","given":"K.","non-dropping-particle":"","parse-names":false,"suffix":""},{"dropping-particle":"","family":"Yamawaki","given":"N.","non-dropping-particle":"","parse-names":false,"suffix":""},{"dropping-particle":"","family":"Aoshima","given":"T.","non-dropping-particle":"","parse-names":false,"suffix":""},{"dropping-particle":"","family":"Morii","given":"Y.","non-dropping-particle":"","parse-names":false,"suffix":""},{"dropping-particle":"","family":"Kanehara","given":"H.","non-dropping-particle":"","parse-names":false,"suffix":""}],"container-title":"Journal of Applied Ichthyology","id":"ITEM-1","issued":{"date-parts":[["2015"]]},"title":"Length-weight relationships of 22 fish species from the East China Sea","type":"article-journal"},"uris":["http://www.mendeley.com/documents/?uuid=f6dcd051-3932-4859-840a-5e3294603f1a"]}],"mendeley":{"formattedCitation":"[26]","plainTextFormattedCitation":"[26]","previouslyFormattedCitation":"[26]"},"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6]</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phyraena barracud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6</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1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79</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3</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8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phyraena forsteri</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5</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34</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5</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9</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60</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88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abstract":"Most studies involving Pacific reef fishes use underwater visual censusing techniques to estimate their biomass and stock. This requires to know the length-weight relationships of all the species censused. Currently, only a small proportion of these relationships (15.4%) are available for reef fish species in the Pacific area. In the present article we propose length-weight relationships at four organisation levels: species, genera, families and morphological groups. A data base of 53,800 specimens belonging to 788 species from New Caledonia were used to estimate the relationships for 396 species, 185 genera, 75 families. At the genus level, the length-weight relationships cover 76% of the Pacific reef species and the coverage is nearly 85% at the family level. Astudy of the morphology of 1,100 specimens belonging to 311 species allowed to define 30 morphological groups, for which length-weight relationships were then estimated using 32,551 specimens belonging to these species. Using 3 classes of body thickness, a second clustering of these species defined 20 groups allowing length-weight relationships to be estimated from 2D pictures. These relationships allow to estimate weight from length data for most of the species not covered by the relationships at the species, genus or family level. The error levels increase from the species (average error 9.4%) to the family level (13.5%), the morphological groups yielding errors equivalent to those from the family level equations (13.2%). A graphical analysis of the coefficients from 396 length-weight relationships suggests that there are physical limits to fish shapes.","author":[{"dropping-particle":"","family":"Kulbicki","given":"Michel","non-dropping-particle":"","parse-names":false,"suffix":""},{"dropping-particle":"","family":"Guillemot","given":"Nicolas","non-dropping-particle":"","parse-names":false,"suffix":""},{"dropping-particle":"","family":"Amand","given":"Marion","non-dropping-particle":"","parse-names":false,"suffix":""}],"container-title":"Cybium","id":"ITEM-1","issued":{"date-parts":[["2005"]]},"title":"A general approach to length-weight relationships for New Caledonian lagoon fishes","type":"article-journal"},"uris":["http://www.mendeley.com/documents/?uuid=d491415e-6004-4725-888b-89b4955468d9"]}],"mendeley":{"formattedCitation":"[2]","plainTextFormattedCitation":"[2]","previouslyFormattedCitation":"[2]"},"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Sphyraena putnamae</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31</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26</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ew Caledoni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0</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04</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6</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abstract":"Length-weight relationships of 316 reef and lagoon fish from New Caledonia (SW Pacific Ocean) belonging to 68 families are computed. A total of 43750 individuals was used for this purpose. Fish were sampled by different techniques, such as rotenone poisoning, handline and bottom longline fishing, gill and trammel nets, and trawling in various biotopes (coral reefs, lagoon bottoms and mangroves).","author":[{"dropping-particle":"","family":"Letourneur","given":"Yves","non-dropping-particle":"","parse-names":false,"suffix":""},{"dropping-particle":"","family":"Kulbicki","given":"Michel","non-dropping-particle":"","parse-names":false,"suffix":""},{"dropping-particle":"","family":"Labrosse","given":"P.","non-dropping-particle":"","parse-names":false,"suffix":""}],"container-title":"Naga, the ICLARM quarterly","id":"ITEM-1","issued":{"date-parts":[["1998"]]},"title":"Length-weight relationships of fishes from coral reefs and lagoons of New Caledonia - an update","type":"article-journal"},"uris":["http://www.mendeley.com/documents/?uuid=6a921747-453b-4b5e-bf00-718e79d52bb7"]}],"mendeley":{"formattedCitation":"[9]","plainTextFormattedCitation":"[9]","previouslyFormattedCitation":"[9]"},"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9]</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Parascolopsis eriomma</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2</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990</w:t>
            </w:r>
          </w:p>
        </w:tc>
        <w:tc>
          <w:tcPr>
            <w:tcW w:w="1710" w:type="dxa"/>
            <w:noWrap/>
            <w:hideMark/>
          </w:tcPr>
          <w:p w:rsidR="00FC0391" w:rsidRPr="00734D0C" w:rsidRDefault="002847FE">
            <w:pPr>
              <w:rPr>
                <w:rFonts w:ascii="Times New Roman" w:hAnsi="Times New Roman" w:cs="Times New Roman"/>
                <w:bCs/>
              </w:rPr>
            </w:pPr>
            <w:r w:rsidRPr="00734D0C">
              <w:rPr>
                <w:rFonts w:ascii="Times New Roman" w:hAnsi="Times New Roman" w:cs="Times New Roman"/>
                <w:bCs/>
              </w:rPr>
              <w:t>B</w:t>
            </w:r>
            <w:r w:rsidR="00FC0391" w:rsidRPr="00734D0C">
              <w:rPr>
                <w:rFonts w:ascii="Times New Roman" w:hAnsi="Times New Roman" w:cs="Times New Roman"/>
                <w:bCs/>
              </w:rPr>
              <w:t>ased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35</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8]</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Ostichthys japonicus</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18</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20</w:t>
            </w:r>
          </w:p>
        </w:tc>
        <w:tc>
          <w:tcPr>
            <w:tcW w:w="1710" w:type="dxa"/>
            <w:noWrap/>
            <w:hideMark/>
          </w:tcPr>
          <w:p w:rsidR="00FC0391" w:rsidRPr="00734D0C" w:rsidRDefault="002847FE">
            <w:pPr>
              <w:rPr>
                <w:rFonts w:ascii="Times New Roman" w:hAnsi="Times New Roman" w:cs="Times New Roman"/>
                <w:bCs/>
              </w:rPr>
            </w:pPr>
            <w:r w:rsidRPr="00734D0C">
              <w:rPr>
                <w:rFonts w:ascii="Times New Roman" w:hAnsi="Times New Roman" w:cs="Times New Roman"/>
                <w:bCs/>
              </w:rPr>
              <w:t>Based</w:t>
            </w:r>
            <w:r w:rsidR="00FC0391" w:rsidRPr="00734D0C">
              <w:rPr>
                <w:rFonts w:ascii="Times New Roman" w:hAnsi="Times New Roman" w:cs="Times New Roman"/>
                <w:bCs/>
              </w:rPr>
              <w:t xml:space="preserve"> on body shape.</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N/A</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 </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57</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DOI":"10.1111/jai.12299","ISSN":"01758659","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author":[{"dropping-particle":"","family":"Froese","given":"R.","non-dropping-particle":"","parse-names":false,"suffix":""},{"dropping-particle":"","family":"Thorson","given":"J. T.","non-dropping-particle":"","parse-names":false,"suffix":""},{"dropping-particle":"","family":"Reyes","given":"R. B.","non-dropping-particle":"","parse-names":false,"suffix":""}],"container-title":"Journal of Applied Ichthyology","id":"ITEM-1","issued":{"date-parts":[["2014"]]},"title":"A Bayesian approach for estimating length-weight relationships in fishes","type":"article-journal"},"uris":["http://www.mendeley.com/documents/?uuid=4b9c0706-967f-42cb-b4bf-060707c1ca2c"]}],"mendeley":{"formattedCitation":"[8]","plainTextFormattedCitation":"[8]","previouslyFormattedCitation":"[8]"},"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8]</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FC0391" w:rsidRPr="00734D0C" w:rsidRDefault="00FC0391">
            <w:pPr>
              <w:rPr>
                <w:rFonts w:ascii="Times New Roman" w:hAnsi="Times New Roman" w:cs="Times New Roman"/>
                <w:bCs/>
                <w:i/>
                <w:iCs/>
              </w:rPr>
            </w:pPr>
            <w:r w:rsidRPr="00734D0C">
              <w:rPr>
                <w:rFonts w:ascii="Times New Roman" w:hAnsi="Times New Roman" w:cs="Times New Roman"/>
                <w:bCs/>
                <w:i/>
                <w:iCs/>
              </w:rPr>
              <w:t>Rachycentron canadum</w:t>
            </w:r>
          </w:p>
        </w:tc>
        <w:tc>
          <w:tcPr>
            <w:tcW w:w="43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003</w:t>
            </w:r>
          </w:p>
        </w:tc>
        <w:tc>
          <w:tcPr>
            <w:tcW w:w="759"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3.088</w:t>
            </w:r>
          </w:p>
        </w:tc>
        <w:tc>
          <w:tcPr>
            <w:tcW w:w="1710"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288</w:t>
            </w:r>
          </w:p>
        </w:tc>
        <w:tc>
          <w:tcPr>
            <w:tcW w:w="138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USA</w:t>
            </w:r>
          </w:p>
        </w:tc>
        <w:tc>
          <w:tcPr>
            <w:tcW w:w="773"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1</w:t>
            </w:r>
          </w:p>
        </w:tc>
        <w:tc>
          <w:tcPr>
            <w:tcW w:w="83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154</w:t>
            </w:r>
          </w:p>
        </w:tc>
        <w:tc>
          <w:tcPr>
            <w:tcW w:w="1604"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FL</w:t>
            </w:r>
          </w:p>
        </w:tc>
        <w:tc>
          <w:tcPr>
            <w:tcW w:w="1692" w:type="dxa"/>
            <w:noWrap/>
            <w:hideMark/>
          </w:tcPr>
          <w:p w:rsidR="00FC0391" w:rsidRPr="00734D0C" w:rsidRDefault="00FC0391" w:rsidP="00FC0391">
            <w:pPr>
              <w:rPr>
                <w:rFonts w:ascii="Times New Roman" w:hAnsi="Times New Roman" w:cs="Times New Roman"/>
                <w:bCs/>
              </w:rPr>
            </w:pPr>
            <w:r w:rsidRPr="00734D0C">
              <w:rPr>
                <w:rFonts w:ascii="Times New Roman" w:hAnsi="Times New Roman" w:cs="Times New Roman"/>
                <w:bCs/>
              </w:rPr>
              <w:t>0.902</w:t>
            </w:r>
          </w:p>
        </w:tc>
        <w:tc>
          <w:tcPr>
            <w:tcW w:w="1512" w:type="dxa"/>
            <w:noWrap/>
            <w:hideMark/>
          </w:tcPr>
          <w:p w:rsidR="00FC0391" w:rsidRPr="00734D0C" w:rsidRDefault="00FC0391">
            <w:pPr>
              <w:rPr>
                <w:rFonts w:ascii="Times New Roman" w:hAnsi="Times New Roman" w:cs="Times New Roman"/>
                <w:bCs/>
              </w:rPr>
            </w:pPr>
            <w:r w:rsidRPr="00734D0C">
              <w:rPr>
                <w:rFonts w:ascii="Times New Roman" w:hAnsi="Times New Roman" w:cs="Times New Roman"/>
                <w:bCs/>
              </w:rPr>
              <w:t> </w:t>
            </w:r>
            <w:r w:rsidR="002847FE" w:rsidRPr="00734D0C">
              <w:rPr>
                <w:rFonts w:ascii="Times New Roman" w:hAnsi="Times New Roman" w:cs="Times New Roman"/>
                <w:bCs/>
              </w:rPr>
              <w:fldChar w:fldCharType="begin" w:fldLock="1"/>
            </w:r>
            <w:r w:rsidR="002847FE" w:rsidRPr="00734D0C">
              <w:rPr>
                <w:rFonts w:ascii="Times New Roman" w:hAnsi="Times New Roman" w:cs="Times New Roman"/>
                <w:bCs/>
              </w:rPr>
              <w:instrText>ADDIN CSL_CITATION {"citationItems":[{"id":"ITEM-1","itemData":{"author":[{"dropping-particle":"","family":"Claro","given":"R","non-dropping-particle":"","parse-names":false,"suffix":""},{"dropping-particle":"","family":"Garcia-Arteaga","given":"J P","non-dropping-particle":"","parse-names":false,"suffix":""}],"container-title":"Ecología de los peces marinos de Cuba","editor":[{"dropping-particle":"","family":"Claro","given":"R","non-dropping-particle":"","parse-names":false,"suffix":""}],"id":"ITEM-1","issued":{"date-parts":[["1994"]]},"page":"321-402","publisher":"Instituto de Oceanologia Academia de Ciencias de Cuba and Centro de Investigaciones de Quintana Roo (CIQRO)","publisher-place":"Mexico","title":"Crecimiento","type":"chapter"},"uris":["http://www.mendeley.com/documents/?uuid=0cecf2f3-e6ea-4e58-b2ce-3e074c826251"]}],"mendeley":{"formattedCitation":"[27]","plainTextFormattedCitation":"[27]","previouslyFormattedCitation":"[27]"},"properties":{"noteIndex":0},"schema":"https://github.com/citation-style-language/schema/raw/master/csl-citation.json"}</w:instrText>
            </w:r>
            <w:r w:rsidR="002847FE" w:rsidRPr="00734D0C">
              <w:rPr>
                <w:rFonts w:ascii="Times New Roman" w:hAnsi="Times New Roman" w:cs="Times New Roman"/>
                <w:bCs/>
              </w:rPr>
              <w:fldChar w:fldCharType="separate"/>
            </w:r>
            <w:r w:rsidR="002847FE" w:rsidRPr="00734D0C">
              <w:rPr>
                <w:rFonts w:ascii="Times New Roman" w:hAnsi="Times New Roman" w:cs="Times New Roman"/>
                <w:bCs/>
                <w:noProof/>
              </w:rPr>
              <w:t>[27]</w:t>
            </w:r>
            <w:r w:rsidR="002847FE"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2847FE" w:rsidRPr="00734D0C" w:rsidRDefault="002847FE" w:rsidP="002847FE">
            <w:pPr>
              <w:rPr>
                <w:rFonts w:ascii="Times New Roman" w:hAnsi="Times New Roman" w:cs="Times New Roman"/>
                <w:bCs/>
                <w:i/>
                <w:iCs/>
              </w:rPr>
            </w:pPr>
            <w:r w:rsidRPr="00734D0C">
              <w:rPr>
                <w:rFonts w:ascii="Times New Roman" w:hAnsi="Times New Roman" w:cs="Times New Roman"/>
                <w:bCs/>
                <w:i/>
                <w:iCs/>
              </w:rPr>
              <w:t>Protonibea diacanthus</w:t>
            </w:r>
          </w:p>
        </w:tc>
        <w:tc>
          <w:tcPr>
            <w:tcW w:w="439"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0.026</w:t>
            </w:r>
          </w:p>
        </w:tc>
        <w:tc>
          <w:tcPr>
            <w:tcW w:w="759"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2.646</w:t>
            </w:r>
          </w:p>
        </w:tc>
        <w:tc>
          <w:tcPr>
            <w:tcW w:w="1710"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100</w:t>
            </w:r>
          </w:p>
        </w:tc>
        <w:tc>
          <w:tcPr>
            <w:tcW w:w="138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India</w:t>
            </w:r>
          </w:p>
        </w:tc>
        <w:tc>
          <w:tcPr>
            <w:tcW w:w="773"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305</w:t>
            </w:r>
          </w:p>
        </w:tc>
        <w:tc>
          <w:tcPr>
            <w:tcW w:w="834"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608</w:t>
            </w:r>
          </w:p>
        </w:tc>
        <w:tc>
          <w:tcPr>
            <w:tcW w:w="1604"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uthor":[{"dropping-particle":"","family":"Manojkumar","given":"P P","non-dropping-particle":"","parse-names":false,"suffix":""},{"dropping-particle":"","family":"Acharya","given":"P","non-dropping-particle":"","parse-names":false,"suffix":""}],"container-title":"Journal of Indian Fisheries Association","id":"ITEM-1","issued":{"date-parts":[["1990"]]},"page":"31-36","title":"Morphometry, length-weight relationshop and food and feeding habits of Otolithoides biauritus (Cantor, 1850) of Bombay waters","type":"article-journal","volume":"20"},"uris":["http://www.mendeley.com/documents/?uuid=aafaa31c-b3dc-4628-bd07-b65485c2bfe9"]}],"mendeley":{"formattedCitation":"[28]","plainTextFormattedCitation":"[28]","previouslyFormattedCitation":"[28]"},"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28]</w:t>
            </w:r>
            <w:r w:rsidRPr="00734D0C">
              <w:rPr>
                <w:rFonts w:ascii="Times New Roman" w:hAnsi="Times New Roman" w:cs="Times New Roman"/>
                <w:bCs/>
              </w:rPr>
              <w:fldChar w:fldCharType="end"/>
            </w:r>
          </w:p>
        </w:tc>
      </w:tr>
      <w:tr w:rsidR="00734D0C" w:rsidRPr="00734D0C" w:rsidTr="00734D0C">
        <w:trPr>
          <w:trHeight w:val="320"/>
        </w:trPr>
        <w:tc>
          <w:tcPr>
            <w:tcW w:w="2245" w:type="dxa"/>
            <w:noWrap/>
            <w:hideMark/>
          </w:tcPr>
          <w:p w:rsidR="002847FE" w:rsidRPr="00734D0C" w:rsidRDefault="002847FE" w:rsidP="002847FE">
            <w:pPr>
              <w:rPr>
                <w:rFonts w:ascii="Times New Roman" w:hAnsi="Times New Roman" w:cs="Times New Roman"/>
                <w:bCs/>
                <w:i/>
                <w:iCs/>
              </w:rPr>
            </w:pPr>
            <w:r w:rsidRPr="00734D0C">
              <w:rPr>
                <w:rFonts w:ascii="Times New Roman" w:hAnsi="Times New Roman" w:cs="Times New Roman"/>
                <w:bCs/>
                <w:i/>
                <w:iCs/>
              </w:rPr>
              <w:t>Atrobucca brevis</w:t>
            </w:r>
          </w:p>
        </w:tc>
        <w:tc>
          <w:tcPr>
            <w:tcW w:w="439"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0.026</w:t>
            </w:r>
          </w:p>
        </w:tc>
        <w:tc>
          <w:tcPr>
            <w:tcW w:w="759"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2.646</w:t>
            </w:r>
          </w:p>
        </w:tc>
        <w:tc>
          <w:tcPr>
            <w:tcW w:w="1710"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100</w:t>
            </w:r>
          </w:p>
        </w:tc>
        <w:tc>
          <w:tcPr>
            <w:tcW w:w="138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India</w:t>
            </w:r>
          </w:p>
        </w:tc>
        <w:tc>
          <w:tcPr>
            <w:tcW w:w="773"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305</w:t>
            </w:r>
          </w:p>
        </w:tc>
        <w:tc>
          <w:tcPr>
            <w:tcW w:w="834"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608</w:t>
            </w:r>
          </w:p>
        </w:tc>
        <w:tc>
          <w:tcPr>
            <w:tcW w:w="1604"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TL</w:t>
            </w:r>
          </w:p>
        </w:tc>
        <w:tc>
          <w:tcPr>
            <w:tcW w:w="169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1.000</w:t>
            </w:r>
          </w:p>
        </w:tc>
        <w:tc>
          <w:tcPr>
            <w:tcW w:w="1512" w:type="dxa"/>
            <w:noWrap/>
            <w:hideMark/>
          </w:tcPr>
          <w:p w:rsidR="002847FE" w:rsidRPr="00734D0C" w:rsidRDefault="002847FE" w:rsidP="002847FE">
            <w:pPr>
              <w:rPr>
                <w:rFonts w:ascii="Times New Roman" w:hAnsi="Times New Roman" w:cs="Times New Roman"/>
                <w:bCs/>
              </w:rPr>
            </w:pPr>
            <w:r w:rsidRPr="00734D0C">
              <w:rPr>
                <w:rFonts w:ascii="Times New Roman" w:hAnsi="Times New Roman" w:cs="Times New Roman"/>
                <w:bCs/>
              </w:rPr>
              <w:t> </w:t>
            </w:r>
            <w:r w:rsidRPr="00734D0C">
              <w:rPr>
                <w:rFonts w:ascii="Times New Roman" w:hAnsi="Times New Roman" w:cs="Times New Roman"/>
                <w:bCs/>
              </w:rPr>
              <w:fldChar w:fldCharType="begin" w:fldLock="1"/>
            </w:r>
            <w:r w:rsidRPr="00734D0C">
              <w:rPr>
                <w:rFonts w:ascii="Times New Roman" w:hAnsi="Times New Roman" w:cs="Times New Roman"/>
                <w:bCs/>
              </w:rPr>
              <w:instrText>ADDIN CSL_CITATION {"citationItems":[{"id":"ITEM-1","itemData":{"author":[{"dropping-particle":"","family":"Manojkumar","given":"P P","non-dropping-particle":"","parse-names":false,"suffix":""},{"dropping-particle":"","family":"Acharya","given":"P","non-dropping-particle":"","parse-names":false,"suffix":""}],"container-title":"Journal of Indian Fisheries Association","id":"ITEM-1","issued":{"date-parts":[["1990"]]},"page":"31-36","title":"Morphometry, length-weight relationshop and food and feeding habits of Otolithoides biauritus (Cantor, 1850) of Bombay waters","type":"article-journal","volume":"20"},"uris":["http://www.mendeley.com/documents/?uuid=aafaa31c-b3dc-4628-bd07-b65485c2bfe9"]}],"mendeley":{"formattedCitation":"[28]","plainTextFormattedCitation":"[28]","previouslyFormattedCitation":"[28]"},"properties":{"noteIndex":0},"schema":"https://github.com/citation-style-language/schema/raw/master/csl-citation.json"}</w:instrText>
            </w:r>
            <w:r w:rsidRPr="00734D0C">
              <w:rPr>
                <w:rFonts w:ascii="Times New Roman" w:hAnsi="Times New Roman" w:cs="Times New Roman"/>
                <w:bCs/>
              </w:rPr>
              <w:fldChar w:fldCharType="separate"/>
            </w:r>
            <w:r w:rsidRPr="00734D0C">
              <w:rPr>
                <w:rFonts w:ascii="Times New Roman" w:hAnsi="Times New Roman" w:cs="Times New Roman"/>
                <w:bCs/>
                <w:noProof/>
              </w:rPr>
              <w:t>[28]</w:t>
            </w:r>
            <w:r w:rsidRPr="00734D0C">
              <w:rPr>
                <w:rFonts w:ascii="Times New Roman" w:hAnsi="Times New Roman" w:cs="Times New Roman"/>
                <w:bCs/>
              </w:rPr>
              <w:fldChar w:fldCharType="end"/>
            </w:r>
          </w:p>
        </w:tc>
      </w:tr>
    </w:tbl>
    <w:p w:rsidR="007874F6" w:rsidRPr="00734D0C" w:rsidRDefault="007874F6" w:rsidP="00FC0391">
      <w:pPr>
        <w:rPr>
          <w:rFonts w:ascii="Times New Roman" w:hAnsi="Times New Roman" w:cs="Times New Roman"/>
        </w:rPr>
      </w:pPr>
    </w:p>
    <w:p w:rsidR="002847FE" w:rsidRPr="00734D0C" w:rsidRDefault="002847FE" w:rsidP="00FC0391">
      <w:pPr>
        <w:rPr>
          <w:rFonts w:ascii="Times New Roman" w:hAnsi="Times New Roman" w:cs="Times New Roman"/>
        </w:rPr>
      </w:pPr>
    </w:p>
    <w:p w:rsidR="002847FE" w:rsidRPr="00734D0C" w:rsidRDefault="002847FE" w:rsidP="00FC0391">
      <w:pPr>
        <w:rPr>
          <w:rFonts w:ascii="Times New Roman" w:hAnsi="Times New Roman" w:cs="Times New Roman"/>
          <w:b/>
          <w:sz w:val="32"/>
          <w:szCs w:val="32"/>
        </w:rPr>
      </w:pPr>
      <w:r w:rsidRPr="00734D0C">
        <w:rPr>
          <w:rFonts w:ascii="Times New Roman" w:hAnsi="Times New Roman" w:cs="Times New Roman"/>
          <w:b/>
          <w:sz w:val="32"/>
          <w:szCs w:val="32"/>
        </w:rPr>
        <w:t xml:space="preserve">References for S1 Table: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rPr>
        <w:fldChar w:fldCharType="begin" w:fldLock="1"/>
      </w:r>
      <w:r w:rsidRPr="00734D0C">
        <w:rPr>
          <w:rFonts w:ascii="Times New Roman" w:hAnsi="Times New Roman" w:cs="Times New Roman"/>
        </w:rPr>
        <w:instrText xml:space="preserve">ADDIN Mendeley Bibliography CSL_BIBLIOGRAPHY </w:instrText>
      </w:r>
      <w:r w:rsidRPr="00734D0C">
        <w:rPr>
          <w:rFonts w:ascii="Times New Roman" w:hAnsi="Times New Roman" w:cs="Times New Roman"/>
        </w:rPr>
        <w:fldChar w:fldCharType="separate"/>
      </w:r>
      <w:r w:rsidRPr="00734D0C">
        <w:rPr>
          <w:rFonts w:ascii="Times New Roman" w:hAnsi="Times New Roman" w:cs="Times New Roman"/>
          <w:noProof/>
        </w:rPr>
        <w:t xml:space="preserve">1. </w:t>
      </w:r>
      <w:r w:rsidRPr="00734D0C">
        <w:rPr>
          <w:rFonts w:ascii="Times New Roman" w:hAnsi="Times New Roman" w:cs="Times New Roman"/>
          <w:noProof/>
        </w:rPr>
        <w:tab/>
        <w:t xml:space="preserve">Ralston S V, Williams HA. Depth distributions, growth and mortality of deep slope fishes from the Mariana Archipelago. Vol. NOAA-TM-NM, NOAA Technical Memorandum NMFS. Honolulu; 1988.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 </w:t>
      </w:r>
      <w:r w:rsidRPr="00734D0C">
        <w:rPr>
          <w:rFonts w:ascii="Times New Roman" w:hAnsi="Times New Roman" w:cs="Times New Roman"/>
          <w:noProof/>
        </w:rPr>
        <w:tab/>
        <w:t xml:space="preserve">Kulbicki M, Guillemot N, Amand M. A general approach to length-weight relationships for New Caledonian lagoon fishes. Cybium. 2005;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3. </w:t>
      </w:r>
      <w:r w:rsidRPr="00734D0C">
        <w:rPr>
          <w:rFonts w:ascii="Times New Roman" w:hAnsi="Times New Roman" w:cs="Times New Roman"/>
          <w:noProof/>
        </w:rPr>
        <w:tab/>
        <w:t xml:space="preserve">Uchiyama J, Kazama T. Updated Weight-on-Length Relationships for Pelagic Fishes Caught in the Central North Pacific Ocean and Bottomfishes from the Northwestern Hawaiian Islands. Pacific Islands Fish Sci Cent Adm Rep. 2003;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4. </w:t>
      </w:r>
      <w:r w:rsidRPr="00734D0C">
        <w:rPr>
          <w:rFonts w:ascii="Times New Roman" w:hAnsi="Times New Roman" w:cs="Times New Roman"/>
          <w:noProof/>
        </w:rPr>
        <w:tab/>
        <w:t xml:space="preserve">Brouard F, Grandperrin R. Les poissons profonds de la pente recifale externe a Vanuatu. Notes et Documents d’Océanographie No 11. 1985.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5. </w:t>
      </w:r>
      <w:r w:rsidRPr="00734D0C">
        <w:rPr>
          <w:rFonts w:ascii="Times New Roman" w:hAnsi="Times New Roman" w:cs="Times New Roman"/>
          <w:noProof/>
        </w:rPr>
        <w:tab/>
        <w:t xml:space="preserve">Pakoa K. Vital Statistics of marine fishes in Vanuatu. Naga, ICLARM Q. 1998;21:27–9.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6. </w:t>
      </w:r>
      <w:r w:rsidRPr="00734D0C">
        <w:rPr>
          <w:rFonts w:ascii="Times New Roman" w:hAnsi="Times New Roman" w:cs="Times New Roman"/>
          <w:noProof/>
        </w:rPr>
        <w:tab/>
        <w:t xml:space="preserve">Pauly D, Cabanban A, Torres Jr FSB. Fishery biology of 40 trawl-caught teleosts of western Indonesia. In: Pauly D, Martosubroto P, editors. Baseline studies of biodiversity:the fish resource of western Indonesia. 1996. p. 135–216.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7. </w:t>
      </w:r>
      <w:r w:rsidRPr="00734D0C">
        <w:rPr>
          <w:rFonts w:ascii="Times New Roman" w:hAnsi="Times New Roman" w:cs="Times New Roman"/>
          <w:noProof/>
        </w:rPr>
        <w:tab/>
        <w:t xml:space="preserve">Ralston S. Length-weight regressions and condition indices of lutjanids and other deep slope fishes from the Mariana Archipelago. Micronesica. 1988;21:189–97.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8. </w:t>
      </w:r>
      <w:r w:rsidRPr="00734D0C">
        <w:rPr>
          <w:rFonts w:ascii="Times New Roman" w:hAnsi="Times New Roman" w:cs="Times New Roman"/>
          <w:noProof/>
        </w:rPr>
        <w:tab/>
        <w:t xml:space="preserve">Froese R, Thorson JT, Reyes RB. A Bayesian approach for estimating length-weight relationships in fishes. J Appl Ichthyol. 2014;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9. </w:t>
      </w:r>
      <w:r w:rsidRPr="00734D0C">
        <w:rPr>
          <w:rFonts w:ascii="Times New Roman" w:hAnsi="Times New Roman" w:cs="Times New Roman"/>
          <w:noProof/>
        </w:rPr>
        <w:tab/>
        <w:t xml:space="preserve">Letourneur Y, Kulbicki M, Labrosse P. Length-weight relationships of fishes from coral reefs and lagoons of New Caledonia - an update. Naga, ICLARM Q. 1998;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0. </w:t>
      </w:r>
      <w:r w:rsidRPr="00734D0C">
        <w:rPr>
          <w:rFonts w:ascii="Times New Roman" w:hAnsi="Times New Roman" w:cs="Times New Roman"/>
          <w:noProof/>
        </w:rPr>
        <w:tab/>
        <w:t xml:space="preserve">Yeh SY, Chen CY, Liu HC. Age determination and growth of red emperor snapper (Lutjanus sebae) in the Arafura Sea off North Australia. Acta Oceanogr Taiwanica. 1986;16:90–102.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1. </w:t>
      </w:r>
      <w:r w:rsidRPr="00734D0C">
        <w:rPr>
          <w:rFonts w:ascii="Times New Roman" w:hAnsi="Times New Roman" w:cs="Times New Roman"/>
          <w:noProof/>
        </w:rPr>
        <w:tab/>
        <w:t xml:space="preserve">McPherson GR, Squire L, O’Brien J. Reproduction of Three Dominant Lutjanus Species of the Great Barrier Reef Inter-Reef Fishery. Asian Fish Sci. 1992;5:15–24.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2. </w:t>
      </w:r>
      <w:r w:rsidRPr="00734D0C">
        <w:rPr>
          <w:rFonts w:ascii="Times New Roman" w:hAnsi="Times New Roman" w:cs="Times New Roman"/>
          <w:noProof/>
        </w:rPr>
        <w:tab/>
        <w:t xml:space="preserve">Fry GC, Brewer DT, Venables WN. Vulnerability of deepwater demersal fishes to commercial fishing: Evidence from a study around a tropical volcanic seamount in Papua New Guinea. Fish Res. 2006;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3. </w:t>
      </w:r>
      <w:r w:rsidRPr="00734D0C">
        <w:rPr>
          <w:rFonts w:ascii="Times New Roman" w:hAnsi="Times New Roman" w:cs="Times New Roman"/>
          <w:noProof/>
        </w:rPr>
        <w:tab/>
        <w:t xml:space="preserve">Matthews CP, Samuel M. Growth, mortality and length-weight parameters for some Kuwaiti fish and shrimp. Fishbyte. 1991;9(2):3.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4. </w:t>
      </w:r>
      <w:r w:rsidRPr="00734D0C">
        <w:rPr>
          <w:rFonts w:ascii="Times New Roman" w:hAnsi="Times New Roman" w:cs="Times New Roman"/>
          <w:noProof/>
        </w:rPr>
        <w:tab/>
        <w:t xml:space="preserve">Yanagawa H. Length-weight relationship of Gulf of Thailand fishes. Naga, ICLARM Q. 1994;17(4):48–52.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5. </w:t>
      </w:r>
      <w:r w:rsidRPr="00734D0C">
        <w:rPr>
          <w:rFonts w:ascii="Times New Roman" w:hAnsi="Times New Roman" w:cs="Times New Roman"/>
          <w:noProof/>
        </w:rPr>
        <w:tab/>
        <w:t xml:space="preserve">Mees C. Seychelles demersal fishery: an analysis of data relating to four key demersal species. 1992.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6. </w:t>
      </w:r>
      <w:r w:rsidRPr="00734D0C">
        <w:rPr>
          <w:rFonts w:ascii="Times New Roman" w:hAnsi="Times New Roman" w:cs="Times New Roman"/>
          <w:noProof/>
        </w:rPr>
        <w:tab/>
        <w:t xml:space="preserve">Kailola PJ, Williams MJ, Stewart PC, Reichelt RE, McNee A, Grieve C. Australian fisheries resources. Canberra: Bureau of Resources Science; 1993. 422 p.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7. </w:t>
      </w:r>
      <w:r w:rsidRPr="00734D0C">
        <w:rPr>
          <w:rFonts w:ascii="Times New Roman" w:hAnsi="Times New Roman" w:cs="Times New Roman"/>
          <w:noProof/>
        </w:rPr>
        <w:tab/>
        <w:t xml:space="preserve">Wang XH, Qiu YS, Zhu GP, Du FY, Sun DR, Huang SL. Length-weight relationships of 69 fish species in the Beibu Gulf, northern South China Sea. J Appl Ichthyol. 2011;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8. </w:t>
      </w:r>
      <w:r w:rsidRPr="00734D0C">
        <w:rPr>
          <w:rFonts w:ascii="Times New Roman" w:hAnsi="Times New Roman" w:cs="Times New Roman"/>
          <w:noProof/>
        </w:rPr>
        <w:tab/>
        <w:t xml:space="preserve">Willing RS, Pender PJ. Length-weight relationships for 45 species of fish and three invertebrates from Australia’s northern prawn fishery. Darwin: Northern Territory Department of Primary Industries and Fisheries; 1989. 57 p.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19. </w:t>
      </w:r>
      <w:r w:rsidRPr="00734D0C">
        <w:rPr>
          <w:rFonts w:ascii="Times New Roman" w:hAnsi="Times New Roman" w:cs="Times New Roman"/>
          <w:noProof/>
        </w:rPr>
        <w:tab/>
        <w:t xml:space="preserve">Seki MP. Carangidae. In: Uchida RN, Uchiyama JH, editors. Fishery Atlas of the Northwestern Hawaiian Islands. NOAA Tech. Rep. NMFS 38; 1986. p. 86–7.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0. </w:t>
      </w:r>
      <w:r w:rsidRPr="00734D0C">
        <w:rPr>
          <w:rFonts w:ascii="Times New Roman" w:hAnsi="Times New Roman" w:cs="Times New Roman"/>
          <w:noProof/>
        </w:rPr>
        <w:tab/>
        <w:t xml:space="preserve">Palla HP, Pagliawan HB, Rodriguez EF, Montano BS, Cacho GT, Gonzales BJ, et al. Length-weight relationship of marine fishes from Palawan, Philippines. Palawan Sci. 2018;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1. </w:t>
      </w:r>
      <w:r w:rsidRPr="00734D0C">
        <w:rPr>
          <w:rFonts w:ascii="Times New Roman" w:hAnsi="Times New Roman" w:cs="Times New Roman"/>
          <w:noProof/>
        </w:rPr>
        <w:tab/>
        <w:t xml:space="preserve">Kulbicki M, Mou-Tham G, Thollot P, Wantiez L. Length-weight relationships of fish from the lagoon of New Caledonia. Naga, The ICLARM Quarterly. 1993.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2. </w:t>
      </w:r>
      <w:r w:rsidRPr="00734D0C">
        <w:rPr>
          <w:rFonts w:ascii="Times New Roman" w:hAnsi="Times New Roman" w:cs="Times New Roman"/>
          <w:noProof/>
        </w:rPr>
        <w:tab/>
        <w:t xml:space="preserve">Koiul, Skaramuca, Kraljevic, Dulcic, Glamuzina. Age, growth and mortality of the Mediterranean amberjack Seriola dumerili (Risso 1810) from the South-Eastern Adriatic Sea. J Appl Ichthyol. 2001;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3. </w:t>
      </w:r>
      <w:r w:rsidRPr="00734D0C">
        <w:rPr>
          <w:rFonts w:ascii="Times New Roman" w:hAnsi="Times New Roman" w:cs="Times New Roman"/>
          <w:noProof/>
        </w:rPr>
        <w:tab/>
        <w:t xml:space="preserve">Al Mamry JM, McCarthy ID, Richardson CA, Ben Meriem S. Biology of the kingsoldier bream (Argyrops spinifer, Forsskål 1775; Sparidae), from the Arabian Sea, Oman. J Appl Ichthyol. 2009;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4. </w:t>
      </w:r>
      <w:r w:rsidRPr="00734D0C">
        <w:rPr>
          <w:rFonts w:ascii="Times New Roman" w:hAnsi="Times New Roman" w:cs="Times New Roman"/>
          <w:noProof/>
        </w:rPr>
        <w:tab/>
        <w:t xml:space="preserve">Newman SJ. Age, growth, mortality and population characteristics of the pearl perch, Glaucosoma buergeri Richardson 1845, from deeper continental shelf waters off the Pilbara coast of north-western Australia. J Appl Ichthyol. 2002;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5. </w:t>
      </w:r>
      <w:r w:rsidRPr="00734D0C">
        <w:rPr>
          <w:rFonts w:ascii="Times New Roman" w:hAnsi="Times New Roman" w:cs="Times New Roman"/>
          <w:noProof/>
        </w:rPr>
        <w:tab/>
        <w:t xml:space="preserve">Hussain SM, Paperno R, Khatoon Z. Length-weight relationships of fishes collected from the Korangi-Phitti Creek area (Indus delta, northern Arabian Sea). J Appl Ichthyol. 2010;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6. </w:t>
      </w:r>
      <w:r w:rsidRPr="00734D0C">
        <w:rPr>
          <w:rFonts w:ascii="Times New Roman" w:hAnsi="Times New Roman" w:cs="Times New Roman"/>
          <w:noProof/>
        </w:rPr>
        <w:tab/>
        <w:t xml:space="preserve">Yagi M, Yamada M, Shimoda M, Uchida J, Kinoshita T, Shimizu K, et al. Length-weight relationships of 22 fish species from the East China Sea. J Appl Ichthyol. 2015;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7. </w:t>
      </w:r>
      <w:r w:rsidRPr="00734D0C">
        <w:rPr>
          <w:rFonts w:ascii="Times New Roman" w:hAnsi="Times New Roman" w:cs="Times New Roman"/>
          <w:noProof/>
        </w:rPr>
        <w:tab/>
        <w:t xml:space="preserve">Claro R, Garcia-Arteaga JP. Crecimiento. In: Claro R, editor. Ecología de los peces marinos de Cuba. Mexico: Instituto de Oceanologia Academia de Ciencias de Cuba and Centro de Investigaciones de Quintana Roo (CIQRO); 1994. p. 321–402. </w:t>
      </w:r>
    </w:p>
    <w:p w:rsidR="002847FE" w:rsidRPr="00734D0C" w:rsidRDefault="002847FE" w:rsidP="002847FE">
      <w:pPr>
        <w:widowControl w:val="0"/>
        <w:autoSpaceDE w:val="0"/>
        <w:autoSpaceDN w:val="0"/>
        <w:adjustRightInd w:val="0"/>
        <w:ind w:left="640" w:hanging="640"/>
        <w:rPr>
          <w:rFonts w:ascii="Times New Roman" w:hAnsi="Times New Roman" w:cs="Times New Roman"/>
          <w:noProof/>
        </w:rPr>
      </w:pPr>
      <w:r w:rsidRPr="00734D0C">
        <w:rPr>
          <w:rFonts w:ascii="Times New Roman" w:hAnsi="Times New Roman" w:cs="Times New Roman"/>
          <w:noProof/>
        </w:rPr>
        <w:t xml:space="preserve">28. </w:t>
      </w:r>
      <w:r w:rsidRPr="00734D0C">
        <w:rPr>
          <w:rFonts w:ascii="Times New Roman" w:hAnsi="Times New Roman" w:cs="Times New Roman"/>
          <w:noProof/>
        </w:rPr>
        <w:tab/>
        <w:t xml:space="preserve">Manojkumar PP, Acharya P. Morphometry, length-weight relationshop and food and feeding habits of Otolithoides biauritus (Cantor, 1850) of Bombay waters. J Indian Fish Assoc. 1990;20:31–6. </w:t>
      </w:r>
    </w:p>
    <w:p w:rsidR="002847FE" w:rsidRPr="00734D0C" w:rsidRDefault="002847FE" w:rsidP="00FC0391">
      <w:pPr>
        <w:rPr>
          <w:rFonts w:ascii="Times New Roman" w:hAnsi="Times New Roman" w:cs="Times New Roman"/>
        </w:rPr>
      </w:pPr>
      <w:r w:rsidRPr="00734D0C">
        <w:rPr>
          <w:rFonts w:ascii="Times New Roman" w:hAnsi="Times New Roman" w:cs="Times New Roman"/>
        </w:rPr>
        <w:fldChar w:fldCharType="end"/>
      </w:r>
    </w:p>
    <w:sectPr w:rsidR="002847FE" w:rsidRPr="00734D0C" w:rsidSect="009C09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ttachedTemplate r:id="rId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D00"/>
    <w:rsid w:val="00096679"/>
    <w:rsid w:val="001F725F"/>
    <w:rsid w:val="002847FE"/>
    <w:rsid w:val="00391746"/>
    <w:rsid w:val="0041769C"/>
    <w:rsid w:val="00486B4D"/>
    <w:rsid w:val="00557892"/>
    <w:rsid w:val="00565449"/>
    <w:rsid w:val="007041C2"/>
    <w:rsid w:val="00734D0C"/>
    <w:rsid w:val="007874F6"/>
    <w:rsid w:val="009C09AB"/>
    <w:rsid w:val="00A32D00"/>
    <w:rsid w:val="00B57C64"/>
    <w:rsid w:val="00D60BE4"/>
    <w:rsid w:val="00FC0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FCA01"/>
  <w14:defaultImageDpi w14:val="32767"/>
  <w15:chartTrackingRefBased/>
  <w15:docId w15:val="{C814E793-7A93-9145-9618-3D5422E5A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C09AB"/>
    <w:rPr>
      <w:color w:val="0563C1"/>
      <w:u w:val="single"/>
    </w:rPr>
  </w:style>
  <w:style w:type="character" w:styleId="FollowedHyperlink">
    <w:name w:val="FollowedHyperlink"/>
    <w:basedOn w:val="DefaultParagraphFont"/>
    <w:uiPriority w:val="99"/>
    <w:semiHidden/>
    <w:unhideWhenUsed/>
    <w:rsid w:val="009C09AB"/>
    <w:rPr>
      <w:color w:val="954F72"/>
      <w:u w:val="single"/>
    </w:rPr>
  </w:style>
  <w:style w:type="paragraph" w:customStyle="1" w:styleId="msonormal0">
    <w:name w:val="msonormal"/>
    <w:basedOn w:val="Normal"/>
    <w:rsid w:val="009C09AB"/>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bCs/>
      <w:color w:val="000000"/>
      <w:sz w:val="22"/>
      <w:szCs w:val="22"/>
    </w:rPr>
  </w:style>
  <w:style w:type="paragraph" w:customStyle="1" w:styleId="xl66">
    <w:name w:val="xl66"/>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b/>
      <w:bCs/>
      <w:color w:val="000000"/>
      <w:sz w:val="22"/>
      <w:szCs w:val="22"/>
    </w:rPr>
  </w:style>
  <w:style w:type="paragraph" w:customStyle="1" w:styleId="xl67">
    <w:name w:val="xl67"/>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b/>
      <w:bCs/>
      <w:color w:val="000000"/>
      <w:sz w:val="22"/>
      <w:szCs w:val="22"/>
    </w:rPr>
  </w:style>
  <w:style w:type="paragraph" w:customStyle="1" w:styleId="xl68">
    <w:name w:val="xl68"/>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000000"/>
      <w:sz w:val="22"/>
      <w:szCs w:val="22"/>
    </w:rPr>
  </w:style>
  <w:style w:type="paragraph" w:customStyle="1" w:styleId="xl70">
    <w:name w:val="xl70"/>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22"/>
      <w:szCs w:val="22"/>
    </w:rPr>
  </w:style>
  <w:style w:type="paragraph" w:customStyle="1" w:styleId="xl71">
    <w:name w:val="xl71"/>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22"/>
      <w:szCs w:val="22"/>
    </w:rPr>
  </w:style>
  <w:style w:type="paragraph" w:customStyle="1" w:styleId="xl72">
    <w:name w:val="xl72"/>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0000FF"/>
      <w:sz w:val="22"/>
      <w:szCs w:val="22"/>
    </w:rPr>
  </w:style>
  <w:style w:type="paragraph" w:customStyle="1" w:styleId="xl73">
    <w:name w:val="xl73"/>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FF"/>
      <w:sz w:val="22"/>
      <w:szCs w:val="22"/>
    </w:rPr>
  </w:style>
  <w:style w:type="paragraph" w:customStyle="1" w:styleId="xl74">
    <w:name w:val="xl74"/>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FF"/>
      <w:sz w:val="22"/>
      <w:szCs w:val="22"/>
    </w:rPr>
  </w:style>
  <w:style w:type="paragraph" w:customStyle="1" w:styleId="xl75">
    <w:name w:val="xl75"/>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color w:val="000000"/>
      <w:sz w:val="22"/>
      <w:szCs w:val="22"/>
    </w:rPr>
  </w:style>
  <w:style w:type="paragraph" w:customStyle="1" w:styleId="xl76">
    <w:name w:val="xl76"/>
    <w:basedOn w:val="Normal"/>
    <w:rsid w:val="009C09AB"/>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color w:val="000000"/>
      <w:sz w:val="22"/>
      <w:szCs w:val="22"/>
    </w:rPr>
  </w:style>
  <w:style w:type="table" w:styleId="TableGrid">
    <w:name w:val="Table Grid"/>
    <w:basedOn w:val="TableNormal"/>
    <w:uiPriority w:val="39"/>
    <w:rsid w:val="00FC0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0391"/>
    <w:rPr>
      <w:sz w:val="16"/>
      <w:szCs w:val="16"/>
    </w:rPr>
  </w:style>
  <w:style w:type="paragraph" w:styleId="CommentText">
    <w:name w:val="annotation text"/>
    <w:basedOn w:val="Normal"/>
    <w:link w:val="CommentTextChar"/>
    <w:uiPriority w:val="99"/>
    <w:semiHidden/>
    <w:unhideWhenUsed/>
    <w:rsid w:val="00FC0391"/>
    <w:rPr>
      <w:sz w:val="20"/>
      <w:szCs w:val="20"/>
    </w:rPr>
  </w:style>
  <w:style w:type="character" w:customStyle="1" w:styleId="CommentTextChar">
    <w:name w:val="Comment Text Char"/>
    <w:basedOn w:val="DefaultParagraphFont"/>
    <w:link w:val="CommentText"/>
    <w:uiPriority w:val="99"/>
    <w:semiHidden/>
    <w:rsid w:val="00FC0391"/>
    <w:rPr>
      <w:sz w:val="20"/>
      <w:szCs w:val="20"/>
    </w:rPr>
  </w:style>
  <w:style w:type="paragraph" w:styleId="CommentSubject">
    <w:name w:val="annotation subject"/>
    <w:basedOn w:val="CommentText"/>
    <w:next w:val="CommentText"/>
    <w:link w:val="CommentSubjectChar"/>
    <w:uiPriority w:val="99"/>
    <w:semiHidden/>
    <w:unhideWhenUsed/>
    <w:rsid w:val="00FC0391"/>
    <w:rPr>
      <w:b/>
      <w:bCs/>
    </w:rPr>
  </w:style>
  <w:style w:type="character" w:customStyle="1" w:styleId="CommentSubjectChar">
    <w:name w:val="Comment Subject Char"/>
    <w:basedOn w:val="CommentTextChar"/>
    <w:link w:val="CommentSubject"/>
    <w:uiPriority w:val="99"/>
    <w:semiHidden/>
    <w:rsid w:val="00FC0391"/>
    <w:rPr>
      <w:b/>
      <w:bCs/>
      <w:sz w:val="20"/>
      <w:szCs w:val="20"/>
    </w:rPr>
  </w:style>
  <w:style w:type="paragraph" w:styleId="BalloonText">
    <w:name w:val="Balloon Text"/>
    <w:basedOn w:val="Normal"/>
    <w:link w:val="BalloonTextChar"/>
    <w:uiPriority w:val="99"/>
    <w:semiHidden/>
    <w:unhideWhenUsed/>
    <w:rsid w:val="00FC03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39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86686">
      <w:bodyDiv w:val="1"/>
      <w:marLeft w:val="0"/>
      <w:marRight w:val="0"/>
      <w:marTop w:val="0"/>
      <w:marBottom w:val="0"/>
      <w:divBdr>
        <w:top w:val="none" w:sz="0" w:space="0" w:color="auto"/>
        <w:left w:val="none" w:sz="0" w:space="0" w:color="auto"/>
        <w:bottom w:val="none" w:sz="0" w:space="0" w:color="auto"/>
        <w:right w:val="none" w:sz="0" w:space="0" w:color="auto"/>
      </w:divBdr>
    </w:div>
    <w:div w:id="728772147">
      <w:bodyDiv w:val="1"/>
      <w:marLeft w:val="0"/>
      <w:marRight w:val="0"/>
      <w:marTop w:val="0"/>
      <w:marBottom w:val="0"/>
      <w:divBdr>
        <w:top w:val="none" w:sz="0" w:space="0" w:color="auto"/>
        <w:left w:val="none" w:sz="0" w:space="0" w:color="auto"/>
        <w:bottom w:val="none" w:sz="0" w:space="0" w:color="auto"/>
        <w:right w:val="none" w:sz="0" w:space="0" w:color="auto"/>
      </w:divBdr>
    </w:div>
    <w:div w:id="1205216255">
      <w:bodyDiv w:val="1"/>
      <w:marLeft w:val="0"/>
      <w:marRight w:val="0"/>
      <w:marTop w:val="0"/>
      <w:marBottom w:val="0"/>
      <w:divBdr>
        <w:top w:val="none" w:sz="0" w:space="0" w:color="auto"/>
        <w:left w:val="none" w:sz="0" w:space="0" w:color="auto"/>
        <w:bottom w:val="none" w:sz="0" w:space="0" w:color="auto"/>
        <w:right w:val="none" w:sz="0" w:space="0" w:color="auto"/>
      </w:divBdr>
    </w:div>
    <w:div w:id="1601182047">
      <w:bodyDiv w:val="1"/>
      <w:marLeft w:val="0"/>
      <w:marRight w:val="0"/>
      <w:marTop w:val="0"/>
      <w:marBottom w:val="0"/>
      <w:divBdr>
        <w:top w:val="none" w:sz="0" w:space="0" w:color="auto"/>
        <w:left w:val="none" w:sz="0" w:space="0" w:color="auto"/>
        <w:bottom w:val="none" w:sz="0" w:space="0" w:color="auto"/>
        <w:right w:val="none" w:sz="0" w:space="0" w:color="auto"/>
      </w:divBdr>
    </w:div>
    <w:div w:id="1770344229">
      <w:bodyDiv w:val="1"/>
      <w:marLeft w:val="0"/>
      <w:marRight w:val="0"/>
      <w:marTop w:val="0"/>
      <w:marBottom w:val="0"/>
      <w:divBdr>
        <w:top w:val="none" w:sz="0" w:space="0" w:color="auto"/>
        <w:left w:val="none" w:sz="0" w:space="0" w:color="auto"/>
        <w:bottom w:val="none" w:sz="0" w:space="0" w:color="auto"/>
        <w:right w:val="none" w:sz="0" w:space="0" w:color="auto"/>
      </w:divBdr>
    </w:div>
    <w:div w:id="1962029641">
      <w:bodyDiv w:val="1"/>
      <w:marLeft w:val="0"/>
      <w:marRight w:val="0"/>
      <w:marTop w:val="0"/>
      <w:marBottom w:val="0"/>
      <w:divBdr>
        <w:top w:val="none" w:sz="0" w:space="0" w:color="auto"/>
        <w:left w:val="none" w:sz="0" w:space="0" w:color="auto"/>
        <w:bottom w:val="none" w:sz="0" w:space="0" w:color="auto"/>
        <w:right w:val="none" w:sz="0" w:space="0" w:color="auto"/>
      </w:divBdr>
    </w:div>
    <w:div w:id="196839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llewibisono/Library/Containers/com.microsoft.Word/Data/Desktop/Dissertation/CODRS%20chapter%20/CODRS%202.0/PLOS%20ONE%20SUBMISSION%20/Supporting%20Information/S1%20Table.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65C22-B42E-144A-A670-90073DEA5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1 Table.dotm</Template>
  <TotalTime>1</TotalTime>
  <Pages>10</Pages>
  <Words>22605</Words>
  <Characters>128851</Characters>
  <Application>Microsoft Office Word</Application>
  <DocSecurity>0</DocSecurity>
  <Lines>1073</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 wibisono</dc:creator>
  <cp:keywords/>
  <dc:description/>
  <cp:lastModifiedBy>elle wibisono</cp:lastModifiedBy>
  <cp:revision>1</cp:revision>
  <dcterms:created xsi:type="dcterms:W3CDTF">2019-04-30T20:22:00Z</dcterms:created>
  <dcterms:modified xsi:type="dcterms:W3CDTF">2019-04-30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497827-53fe-3455-85f1-c2497e5a8add</vt:lpwstr>
  </property>
  <property fmtid="{D5CDD505-2E9C-101B-9397-08002B2CF9AE}" pid="4" name="Mendeley Citation Style_1">
    <vt:lpwstr>http://csl.mendeley.com/styles/51773273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7732731/vancouver</vt:lpwstr>
  </property>
  <property fmtid="{D5CDD505-2E9C-101B-9397-08002B2CF9AE}" pid="24" name="Mendeley Recent Style Name 9_1">
    <vt:lpwstr>Vancouver - Elle Wibisono</vt:lpwstr>
  </property>
</Properties>
</file>